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D252B" w14:textId="77777777" w:rsidR="00621EB9" w:rsidRPr="00417406" w:rsidRDefault="00621EB9" w:rsidP="00417406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17406">
        <w:rPr>
          <w:rFonts w:ascii="Times New Roman" w:eastAsia="Times New Roman" w:hAnsi="Times New Roman" w:cs="Times New Roman"/>
          <w:b/>
          <w:bCs/>
          <w:sz w:val="24"/>
          <w:szCs w:val="24"/>
        </w:rPr>
        <w:t>Toxicological and Antimicrobial Evaluation of Mica Minerals from River Sand in Bangladesh: A Comprehensive Study for Cosmetic Applications</w:t>
      </w:r>
    </w:p>
    <w:p w14:paraId="65953471" w14:textId="7563A925" w:rsidR="00417406" w:rsidRPr="00417406" w:rsidRDefault="00417406" w:rsidP="00417406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4174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Information:</w:t>
      </w:r>
    </w:p>
    <w:p w14:paraId="18905D9A" w14:textId="77777777" w:rsidR="00417406" w:rsidRDefault="00417406" w:rsidP="00417406"/>
    <w:p w14:paraId="02B8A418" w14:textId="2809BC7A" w:rsidR="00417406" w:rsidRPr="00417406" w:rsidRDefault="00417406" w:rsidP="00417406">
      <w:pPr>
        <w:sectPr w:rsidR="00417406" w:rsidRPr="004174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A1124D" w14:textId="0AA0FA63" w:rsidR="00621EB9" w:rsidRDefault="00417406" w:rsidP="005249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49E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5249EE">
        <w:rPr>
          <w:rFonts w:ascii="Times New Roman" w:hAnsi="Times New Roman" w:cs="Times New Roman"/>
          <w:sz w:val="24"/>
          <w:szCs w:val="24"/>
        </w:rPr>
        <w:t xml:space="preserve"> Non-Carcinogenic and Carcinogenic Health Risk assessment of </w:t>
      </w:r>
      <w:r w:rsidR="005249EE" w:rsidRPr="005249EE">
        <w:rPr>
          <w:rFonts w:ascii="Times New Roman" w:hAnsi="Times New Roman" w:cs="Times New Roman"/>
          <w:sz w:val="24"/>
          <w:szCs w:val="24"/>
        </w:rPr>
        <w:t xml:space="preserve">studied </w:t>
      </w:r>
      <w:r w:rsidRPr="005249EE">
        <w:rPr>
          <w:rFonts w:ascii="Times New Roman" w:hAnsi="Times New Roman" w:cs="Times New Roman"/>
          <w:sz w:val="24"/>
          <w:szCs w:val="24"/>
        </w:rPr>
        <w:t>Mica</w:t>
      </w:r>
      <w:r w:rsidR="005249EE" w:rsidRPr="005249EE">
        <w:rPr>
          <w:rFonts w:ascii="Times New Roman" w:hAnsi="Times New Roman" w:cs="Times New Roman"/>
          <w:sz w:val="24"/>
          <w:szCs w:val="24"/>
        </w:rPr>
        <w:t xml:space="preserve"> (a. Muscovite, b. Biotite, c. Phlogopite) sample from river sand, Bangladesh.</w:t>
      </w:r>
    </w:p>
    <w:p w14:paraId="5CB25DD6" w14:textId="556BFE44" w:rsidR="005249EE" w:rsidRPr="005249EE" w:rsidRDefault="005249EE" w:rsidP="005249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249EE">
        <w:rPr>
          <w:rFonts w:ascii="Times New Roman" w:hAnsi="Times New Roman" w:cs="Times New Roman"/>
          <w:b/>
          <w:bCs/>
          <w:sz w:val="24"/>
          <w:szCs w:val="24"/>
        </w:rPr>
        <w:t>Muscovite</w:t>
      </w:r>
    </w:p>
    <w:tbl>
      <w:tblPr>
        <w:tblStyle w:val="TableGrid"/>
        <w:tblW w:w="12385" w:type="dxa"/>
        <w:tblLook w:val="04A0" w:firstRow="1" w:lastRow="0" w:firstColumn="1" w:lastColumn="0" w:noHBand="0" w:noVBand="1"/>
      </w:tblPr>
      <w:tblGrid>
        <w:gridCol w:w="1023"/>
        <w:gridCol w:w="1145"/>
        <w:gridCol w:w="1456"/>
        <w:gridCol w:w="1139"/>
        <w:gridCol w:w="1234"/>
        <w:gridCol w:w="1182"/>
        <w:gridCol w:w="7"/>
        <w:gridCol w:w="308"/>
        <w:gridCol w:w="7"/>
        <w:gridCol w:w="1209"/>
        <w:gridCol w:w="1220"/>
        <w:gridCol w:w="1232"/>
        <w:gridCol w:w="1216"/>
        <w:gridCol w:w="7"/>
      </w:tblGrid>
      <w:tr w:rsidR="00621EB9" w:rsidRPr="00851975" w14:paraId="61669468" w14:textId="77777777" w:rsidTr="00454AE9">
        <w:tc>
          <w:tcPr>
            <w:tcW w:w="2168" w:type="dxa"/>
            <w:gridSpan w:val="2"/>
            <w:vMerge w:val="restart"/>
          </w:tcPr>
          <w:p w14:paraId="1A81C860" w14:textId="77777777" w:rsidR="00621EB9" w:rsidRPr="00851975" w:rsidRDefault="00621EB9" w:rsidP="00454AE9"/>
        </w:tc>
        <w:tc>
          <w:tcPr>
            <w:tcW w:w="5018" w:type="dxa"/>
            <w:gridSpan w:val="5"/>
          </w:tcPr>
          <w:p w14:paraId="7FF0C7AD" w14:textId="77777777" w:rsidR="00621EB9" w:rsidRPr="00851975" w:rsidRDefault="00621EB9" w:rsidP="00454AE9">
            <w:pPr>
              <w:jc w:val="center"/>
            </w:pPr>
            <w:r w:rsidRPr="00851975">
              <w:t>Non-Carcinogenic Health Risk</w:t>
            </w:r>
          </w:p>
        </w:tc>
        <w:tc>
          <w:tcPr>
            <w:tcW w:w="315" w:type="dxa"/>
            <w:gridSpan w:val="2"/>
          </w:tcPr>
          <w:p w14:paraId="53293444" w14:textId="77777777" w:rsidR="00621EB9" w:rsidRPr="00851975" w:rsidRDefault="00621EB9" w:rsidP="00454AE9"/>
        </w:tc>
        <w:tc>
          <w:tcPr>
            <w:tcW w:w="4884" w:type="dxa"/>
            <w:gridSpan w:val="5"/>
          </w:tcPr>
          <w:p w14:paraId="6EC6F309" w14:textId="77777777" w:rsidR="00621EB9" w:rsidRPr="00851975" w:rsidRDefault="00621EB9" w:rsidP="00454AE9">
            <w:pPr>
              <w:jc w:val="center"/>
            </w:pPr>
            <w:r w:rsidRPr="00851975">
              <w:t>Carcinogenic Health Risk</w:t>
            </w:r>
          </w:p>
        </w:tc>
      </w:tr>
      <w:tr w:rsidR="00621EB9" w:rsidRPr="00851975" w14:paraId="40C800AE" w14:textId="77777777" w:rsidTr="00454AE9">
        <w:trPr>
          <w:gridAfter w:val="1"/>
          <w:wAfter w:w="7" w:type="dxa"/>
        </w:trPr>
        <w:tc>
          <w:tcPr>
            <w:tcW w:w="2168" w:type="dxa"/>
            <w:gridSpan w:val="2"/>
            <w:vMerge/>
          </w:tcPr>
          <w:p w14:paraId="3758489A" w14:textId="77777777" w:rsidR="00621EB9" w:rsidRPr="00851975" w:rsidRDefault="00621EB9" w:rsidP="00454AE9"/>
        </w:tc>
        <w:tc>
          <w:tcPr>
            <w:tcW w:w="1456" w:type="dxa"/>
          </w:tcPr>
          <w:p w14:paraId="50E60839" w14:textId="77777777" w:rsidR="00621EB9" w:rsidRPr="00851975" w:rsidRDefault="00621EB9" w:rsidP="00454AE9">
            <w:r w:rsidRPr="00851975">
              <w:t>HQ</w:t>
            </w:r>
            <w:r w:rsidRPr="002A7784">
              <w:rPr>
                <w:vertAlign w:val="subscript"/>
              </w:rPr>
              <w:t>ing</w:t>
            </w:r>
          </w:p>
        </w:tc>
        <w:tc>
          <w:tcPr>
            <w:tcW w:w="1139" w:type="dxa"/>
          </w:tcPr>
          <w:p w14:paraId="23D6491A" w14:textId="77777777" w:rsidR="00621EB9" w:rsidRPr="00851975" w:rsidRDefault="00621EB9" w:rsidP="00454AE9">
            <w:r w:rsidRPr="00851975">
              <w:t>HQ</w:t>
            </w:r>
            <w:r w:rsidRPr="002A7784">
              <w:rPr>
                <w:vertAlign w:val="subscript"/>
              </w:rPr>
              <w:t>inh</w:t>
            </w:r>
          </w:p>
        </w:tc>
        <w:tc>
          <w:tcPr>
            <w:tcW w:w="1234" w:type="dxa"/>
          </w:tcPr>
          <w:p w14:paraId="6EBF2E7A" w14:textId="77777777" w:rsidR="00621EB9" w:rsidRPr="00851975" w:rsidRDefault="00621EB9" w:rsidP="00454AE9">
            <w:r w:rsidRPr="00851975">
              <w:t>HQ</w:t>
            </w:r>
            <w:r w:rsidRPr="002A7784">
              <w:rPr>
                <w:vertAlign w:val="subscript"/>
              </w:rPr>
              <w:t>der</w:t>
            </w:r>
          </w:p>
        </w:tc>
        <w:tc>
          <w:tcPr>
            <w:tcW w:w="1182" w:type="dxa"/>
          </w:tcPr>
          <w:p w14:paraId="3766FBD3" w14:textId="77777777" w:rsidR="00621EB9" w:rsidRPr="00851975" w:rsidRDefault="00621EB9" w:rsidP="00454AE9">
            <w:r w:rsidRPr="00851975">
              <w:t>HI=∑HQ</w:t>
            </w:r>
          </w:p>
        </w:tc>
        <w:tc>
          <w:tcPr>
            <w:tcW w:w="315" w:type="dxa"/>
            <w:gridSpan w:val="2"/>
          </w:tcPr>
          <w:p w14:paraId="04D7B116" w14:textId="77777777" w:rsidR="00621EB9" w:rsidRPr="00851975" w:rsidRDefault="00621EB9" w:rsidP="00454AE9"/>
        </w:tc>
        <w:tc>
          <w:tcPr>
            <w:tcW w:w="1216" w:type="dxa"/>
            <w:gridSpan w:val="2"/>
          </w:tcPr>
          <w:p w14:paraId="61B14DE4" w14:textId="77777777" w:rsidR="00621EB9" w:rsidRPr="00851975" w:rsidRDefault="00621EB9" w:rsidP="00454AE9">
            <w:r w:rsidRPr="00851975">
              <w:t>LADD</w:t>
            </w:r>
            <w:r w:rsidRPr="002A7784">
              <w:rPr>
                <w:vertAlign w:val="subscript"/>
              </w:rPr>
              <w:t>ing</w:t>
            </w:r>
          </w:p>
        </w:tc>
        <w:tc>
          <w:tcPr>
            <w:tcW w:w="1220" w:type="dxa"/>
          </w:tcPr>
          <w:p w14:paraId="6A0606CE" w14:textId="77777777" w:rsidR="00621EB9" w:rsidRPr="00851975" w:rsidRDefault="00621EB9" w:rsidP="00454AE9">
            <w:r w:rsidRPr="00851975">
              <w:t>LADD</w:t>
            </w:r>
            <w:r w:rsidRPr="002A7784">
              <w:rPr>
                <w:vertAlign w:val="subscript"/>
              </w:rPr>
              <w:t>inh</w:t>
            </w:r>
          </w:p>
        </w:tc>
        <w:tc>
          <w:tcPr>
            <w:tcW w:w="1232" w:type="dxa"/>
          </w:tcPr>
          <w:p w14:paraId="04400B05" w14:textId="77777777" w:rsidR="00621EB9" w:rsidRPr="00851975" w:rsidRDefault="00621EB9" w:rsidP="00454AE9">
            <w:r w:rsidRPr="00851975">
              <w:t>LADD</w:t>
            </w:r>
            <w:r w:rsidRPr="002A7784">
              <w:rPr>
                <w:vertAlign w:val="subscript"/>
              </w:rPr>
              <w:t>der</w:t>
            </w:r>
          </w:p>
        </w:tc>
        <w:tc>
          <w:tcPr>
            <w:tcW w:w="1216" w:type="dxa"/>
          </w:tcPr>
          <w:p w14:paraId="27F36DCC" w14:textId="77777777" w:rsidR="00621EB9" w:rsidRPr="00851975" w:rsidRDefault="00621EB9" w:rsidP="00454AE9">
            <w:r w:rsidRPr="00851975">
              <w:t>ILCR</w:t>
            </w:r>
          </w:p>
        </w:tc>
      </w:tr>
      <w:tr w:rsidR="00621EB9" w:rsidRPr="00851975" w14:paraId="3F2A1EB4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53CED752" w14:textId="77777777" w:rsidR="00621EB9" w:rsidRDefault="00621EB9" w:rsidP="00454AE9">
            <w:pPr>
              <w:jc w:val="center"/>
            </w:pPr>
          </w:p>
          <w:p w14:paraId="412742E6" w14:textId="77777777" w:rsidR="00621EB9" w:rsidRPr="00851975" w:rsidRDefault="00621EB9" w:rsidP="00454AE9">
            <w:pPr>
              <w:jc w:val="center"/>
            </w:pPr>
            <w:r w:rsidRPr="00851975">
              <w:t>Cr</w:t>
            </w:r>
          </w:p>
        </w:tc>
        <w:tc>
          <w:tcPr>
            <w:tcW w:w="1145" w:type="dxa"/>
          </w:tcPr>
          <w:p w14:paraId="1A3E50CB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  <w:vAlign w:val="center"/>
          </w:tcPr>
          <w:p w14:paraId="63AE2A0D" w14:textId="77777777" w:rsidR="00621EB9" w:rsidRPr="00851975" w:rsidRDefault="00621EB9" w:rsidP="00454AE9">
            <w:r>
              <w:rPr>
                <w:rFonts w:ascii="Calibri" w:hAnsi="Calibri" w:cs="Calibri"/>
                <w:color w:val="000000"/>
              </w:rPr>
              <w:t>8.889E-07</w:t>
            </w:r>
          </w:p>
        </w:tc>
        <w:tc>
          <w:tcPr>
            <w:tcW w:w="1139" w:type="dxa"/>
            <w:vAlign w:val="center"/>
          </w:tcPr>
          <w:p w14:paraId="2B90184E" w14:textId="77777777" w:rsidR="00621EB9" w:rsidRPr="00851975" w:rsidRDefault="00621EB9" w:rsidP="00454AE9">
            <w:r>
              <w:rPr>
                <w:rFonts w:ascii="Calibri" w:hAnsi="Calibri" w:cs="Calibri"/>
                <w:color w:val="000000"/>
              </w:rPr>
              <w:t>2.484E-11</w:t>
            </w:r>
          </w:p>
        </w:tc>
        <w:tc>
          <w:tcPr>
            <w:tcW w:w="1234" w:type="dxa"/>
            <w:vAlign w:val="center"/>
          </w:tcPr>
          <w:p w14:paraId="52012B2C" w14:textId="77777777" w:rsidR="00621EB9" w:rsidRPr="00851975" w:rsidRDefault="00621EB9" w:rsidP="00454AE9">
            <w:r>
              <w:rPr>
                <w:rFonts w:ascii="Calibri" w:hAnsi="Calibri" w:cs="Calibri"/>
                <w:color w:val="000000"/>
              </w:rPr>
              <w:t>2.489E-15</w:t>
            </w:r>
          </w:p>
        </w:tc>
        <w:tc>
          <w:tcPr>
            <w:tcW w:w="1182" w:type="dxa"/>
            <w:vAlign w:val="center"/>
          </w:tcPr>
          <w:p w14:paraId="11E211BA" w14:textId="77777777" w:rsidR="00621EB9" w:rsidRPr="00851975" w:rsidRDefault="00621EB9" w:rsidP="00454AE9">
            <w:r>
              <w:rPr>
                <w:rFonts w:ascii="Calibri" w:hAnsi="Calibri" w:cs="Calibri"/>
                <w:color w:val="000000"/>
              </w:rPr>
              <w:t>8.889E-07</w:t>
            </w:r>
          </w:p>
        </w:tc>
        <w:tc>
          <w:tcPr>
            <w:tcW w:w="315" w:type="dxa"/>
            <w:gridSpan w:val="2"/>
          </w:tcPr>
          <w:p w14:paraId="28CEBEC6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1E79803B" w14:textId="77777777" w:rsidR="00621EB9" w:rsidRPr="00851975" w:rsidRDefault="00621EB9" w:rsidP="00454AE9">
            <w:r>
              <w:t>3.265</w:t>
            </w:r>
            <w:r w:rsidRPr="00DB2E5C">
              <w:t>E-11</w:t>
            </w:r>
          </w:p>
        </w:tc>
        <w:tc>
          <w:tcPr>
            <w:tcW w:w="1220" w:type="dxa"/>
            <w:vMerge w:val="restart"/>
          </w:tcPr>
          <w:p w14:paraId="36392A28" w14:textId="77777777" w:rsidR="00621EB9" w:rsidRPr="00851975" w:rsidRDefault="00621EB9" w:rsidP="00454AE9">
            <w:r>
              <w:t>2.079</w:t>
            </w:r>
            <w:r w:rsidRPr="00DB2E5C">
              <w:t>E-15</w:t>
            </w:r>
          </w:p>
        </w:tc>
        <w:tc>
          <w:tcPr>
            <w:tcW w:w="1232" w:type="dxa"/>
            <w:vMerge w:val="restart"/>
          </w:tcPr>
          <w:p w14:paraId="4A130863" w14:textId="77777777" w:rsidR="00621EB9" w:rsidRPr="00851975" w:rsidRDefault="00621EB9" w:rsidP="00454AE9">
            <w:r>
              <w:t>1.757</w:t>
            </w:r>
            <w:r w:rsidRPr="00DB2E5C">
              <w:t>E-13</w:t>
            </w:r>
          </w:p>
        </w:tc>
        <w:tc>
          <w:tcPr>
            <w:tcW w:w="1216" w:type="dxa"/>
            <w:vMerge w:val="restart"/>
          </w:tcPr>
          <w:p w14:paraId="57359F38" w14:textId="77777777" w:rsidR="00621EB9" w:rsidRPr="00851975" w:rsidRDefault="00621EB9" w:rsidP="00454AE9">
            <w:r>
              <w:t>1.642</w:t>
            </w:r>
            <w:r w:rsidRPr="00B4627A">
              <w:t>E-11</w:t>
            </w:r>
          </w:p>
        </w:tc>
      </w:tr>
      <w:tr w:rsidR="00621EB9" w:rsidRPr="00851975" w14:paraId="18DA5436" w14:textId="77777777" w:rsidTr="00454AE9">
        <w:trPr>
          <w:gridAfter w:val="1"/>
          <w:wAfter w:w="7" w:type="dxa"/>
          <w:trHeight w:val="260"/>
        </w:trPr>
        <w:tc>
          <w:tcPr>
            <w:tcW w:w="1023" w:type="dxa"/>
            <w:vMerge/>
          </w:tcPr>
          <w:p w14:paraId="4DE8C6CB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761F26B2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241C6969" w14:textId="77777777" w:rsidR="00621EB9" w:rsidRPr="00851975" w:rsidRDefault="00621EB9" w:rsidP="00454AE9">
            <w:r>
              <w:t>9.524</w:t>
            </w:r>
            <w:r w:rsidRPr="00581941">
              <w:t>E-08</w:t>
            </w:r>
          </w:p>
        </w:tc>
        <w:tc>
          <w:tcPr>
            <w:tcW w:w="1139" w:type="dxa"/>
          </w:tcPr>
          <w:p w14:paraId="7104A69A" w14:textId="77777777" w:rsidR="00621EB9" w:rsidRPr="00851975" w:rsidRDefault="00621EB9" w:rsidP="00454AE9">
            <w:r>
              <w:t>1.401</w:t>
            </w:r>
            <w:r w:rsidRPr="00581941">
              <w:t>E-11</w:t>
            </w:r>
          </w:p>
        </w:tc>
        <w:tc>
          <w:tcPr>
            <w:tcW w:w="1234" w:type="dxa"/>
          </w:tcPr>
          <w:p w14:paraId="5A784A65" w14:textId="5DBAD9F1" w:rsidR="00621EB9" w:rsidRPr="00851975" w:rsidRDefault="00621EB9" w:rsidP="00454AE9">
            <w:r w:rsidRPr="00581941">
              <w:t>3.8</w:t>
            </w:r>
            <w:r>
              <w:t>00</w:t>
            </w:r>
            <w:r w:rsidRPr="00581941">
              <w:t>E-16</w:t>
            </w:r>
          </w:p>
        </w:tc>
        <w:tc>
          <w:tcPr>
            <w:tcW w:w="1182" w:type="dxa"/>
          </w:tcPr>
          <w:p w14:paraId="53CAE69F" w14:textId="77777777" w:rsidR="00621EB9" w:rsidRPr="00851975" w:rsidRDefault="00621EB9" w:rsidP="00454AE9">
            <w:r>
              <w:t>9.525</w:t>
            </w:r>
            <w:r w:rsidRPr="00581941">
              <w:t>E-08</w:t>
            </w:r>
          </w:p>
        </w:tc>
        <w:tc>
          <w:tcPr>
            <w:tcW w:w="315" w:type="dxa"/>
            <w:gridSpan w:val="2"/>
          </w:tcPr>
          <w:p w14:paraId="29FE4B1D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1B9459D9" w14:textId="77777777" w:rsidR="00621EB9" w:rsidRPr="00851975" w:rsidRDefault="00621EB9" w:rsidP="00454AE9"/>
        </w:tc>
        <w:tc>
          <w:tcPr>
            <w:tcW w:w="1220" w:type="dxa"/>
            <w:vMerge/>
          </w:tcPr>
          <w:p w14:paraId="2547AA28" w14:textId="77777777" w:rsidR="00621EB9" w:rsidRPr="00851975" w:rsidRDefault="00621EB9" w:rsidP="00454AE9"/>
        </w:tc>
        <w:tc>
          <w:tcPr>
            <w:tcW w:w="1232" w:type="dxa"/>
            <w:vMerge/>
          </w:tcPr>
          <w:p w14:paraId="49578F95" w14:textId="77777777" w:rsidR="00621EB9" w:rsidRPr="00851975" w:rsidRDefault="00621EB9" w:rsidP="00454AE9"/>
        </w:tc>
        <w:tc>
          <w:tcPr>
            <w:tcW w:w="1216" w:type="dxa"/>
            <w:vMerge/>
          </w:tcPr>
          <w:p w14:paraId="3F2C12CF" w14:textId="77777777" w:rsidR="00621EB9" w:rsidRPr="00851975" w:rsidRDefault="00621EB9" w:rsidP="00454AE9"/>
        </w:tc>
      </w:tr>
      <w:tr w:rsidR="00621EB9" w:rsidRPr="00851975" w14:paraId="10F47427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0ADD5A43" w14:textId="77777777" w:rsidR="00621EB9" w:rsidRDefault="00621EB9" w:rsidP="00454AE9">
            <w:pPr>
              <w:jc w:val="center"/>
            </w:pPr>
          </w:p>
          <w:p w14:paraId="68DC6A1E" w14:textId="77777777" w:rsidR="00621EB9" w:rsidRPr="00851975" w:rsidRDefault="00621EB9" w:rsidP="00454AE9">
            <w:pPr>
              <w:jc w:val="center"/>
            </w:pPr>
            <w:r w:rsidRPr="00851975">
              <w:t>As</w:t>
            </w:r>
          </w:p>
        </w:tc>
        <w:tc>
          <w:tcPr>
            <w:tcW w:w="1145" w:type="dxa"/>
          </w:tcPr>
          <w:p w14:paraId="6AE0006D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2E7D3548" w14:textId="77777777" w:rsidR="00621EB9" w:rsidRPr="00851975" w:rsidRDefault="00621EB9" w:rsidP="00454AE9">
            <w:r>
              <w:t>2.267</w:t>
            </w:r>
            <w:r w:rsidRPr="008130BB">
              <w:t>E-05</w:t>
            </w:r>
          </w:p>
        </w:tc>
        <w:tc>
          <w:tcPr>
            <w:tcW w:w="1139" w:type="dxa"/>
          </w:tcPr>
          <w:p w14:paraId="1471E35A" w14:textId="77777777" w:rsidR="00621EB9" w:rsidRPr="00851975" w:rsidRDefault="00621EB9" w:rsidP="00454AE9">
            <w:r>
              <w:t>6.333</w:t>
            </w:r>
            <w:r w:rsidRPr="008130BB">
              <w:t>E-10</w:t>
            </w:r>
          </w:p>
        </w:tc>
        <w:tc>
          <w:tcPr>
            <w:tcW w:w="1234" w:type="dxa"/>
          </w:tcPr>
          <w:p w14:paraId="702B9F27" w14:textId="77777777" w:rsidR="00621EB9" w:rsidRPr="00851975" w:rsidRDefault="00621EB9" w:rsidP="00454AE9">
            <w:r>
              <w:t>6.347</w:t>
            </w:r>
            <w:r w:rsidRPr="008130BB">
              <w:t>E-14</w:t>
            </w:r>
          </w:p>
        </w:tc>
        <w:tc>
          <w:tcPr>
            <w:tcW w:w="1182" w:type="dxa"/>
          </w:tcPr>
          <w:p w14:paraId="5485827E" w14:textId="77777777" w:rsidR="00621EB9" w:rsidRPr="00851975" w:rsidRDefault="00621EB9" w:rsidP="00454AE9">
            <w:r>
              <w:t>2.268</w:t>
            </w:r>
            <w:r w:rsidRPr="008130BB">
              <w:t>E-05</w:t>
            </w:r>
          </w:p>
        </w:tc>
        <w:tc>
          <w:tcPr>
            <w:tcW w:w="315" w:type="dxa"/>
            <w:gridSpan w:val="2"/>
          </w:tcPr>
          <w:p w14:paraId="20EC0832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1A0339A3" w14:textId="77777777" w:rsidR="00621EB9" w:rsidRPr="00851975" w:rsidRDefault="00621EB9" w:rsidP="00454AE9">
            <w:r>
              <w:t>8.327</w:t>
            </w:r>
            <w:r w:rsidRPr="007A5AE7">
              <w:t>E-10</w:t>
            </w:r>
          </w:p>
        </w:tc>
        <w:tc>
          <w:tcPr>
            <w:tcW w:w="1220" w:type="dxa"/>
            <w:vMerge w:val="restart"/>
          </w:tcPr>
          <w:p w14:paraId="08C6E308" w14:textId="77777777" w:rsidR="00621EB9" w:rsidRPr="00851975" w:rsidRDefault="00621EB9" w:rsidP="00454AE9">
            <w:r>
              <w:t>5.302</w:t>
            </w:r>
            <w:r w:rsidRPr="007A5AE7">
              <w:t>E-14</w:t>
            </w:r>
          </w:p>
        </w:tc>
        <w:tc>
          <w:tcPr>
            <w:tcW w:w="1232" w:type="dxa"/>
            <w:vMerge w:val="restart"/>
          </w:tcPr>
          <w:p w14:paraId="510061F4" w14:textId="77777777" w:rsidR="00621EB9" w:rsidRPr="00851975" w:rsidRDefault="00621EB9" w:rsidP="00454AE9">
            <w:r>
              <w:t>4.479</w:t>
            </w:r>
            <w:r w:rsidRPr="007A5AE7">
              <w:t>E-12</w:t>
            </w:r>
          </w:p>
        </w:tc>
        <w:tc>
          <w:tcPr>
            <w:tcW w:w="1216" w:type="dxa"/>
            <w:vMerge w:val="restart"/>
          </w:tcPr>
          <w:p w14:paraId="16BAA263" w14:textId="77777777" w:rsidR="00621EB9" w:rsidRPr="00851975" w:rsidRDefault="00621EB9" w:rsidP="00454AE9">
            <w:r>
              <w:t>1.256</w:t>
            </w:r>
            <w:r w:rsidRPr="003E0EED">
              <w:t>E-11</w:t>
            </w:r>
          </w:p>
        </w:tc>
      </w:tr>
      <w:tr w:rsidR="00621EB9" w:rsidRPr="00851975" w14:paraId="76A84AC9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0D18BAE3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08C64B38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3A405206" w14:textId="77777777" w:rsidR="00621EB9" w:rsidRPr="00851975" w:rsidRDefault="00621EB9" w:rsidP="00454AE9">
            <w:r>
              <w:t>2.428</w:t>
            </w:r>
            <w:r w:rsidRPr="00816259">
              <w:t>E-06</w:t>
            </w:r>
          </w:p>
        </w:tc>
        <w:tc>
          <w:tcPr>
            <w:tcW w:w="1139" w:type="dxa"/>
          </w:tcPr>
          <w:p w14:paraId="5097903D" w14:textId="77777777" w:rsidR="00621EB9" w:rsidRPr="00851975" w:rsidRDefault="00621EB9" w:rsidP="00454AE9">
            <w:r>
              <w:t>3.571</w:t>
            </w:r>
            <w:r w:rsidRPr="00816259">
              <w:t>E-10</w:t>
            </w:r>
          </w:p>
        </w:tc>
        <w:tc>
          <w:tcPr>
            <w:tcW w:w="1234" w:type="dxa"/>
          </w:tcPr>
          <w:p w14:paraId="618548C1" w14:textId="6447E51D" w:rsidR="00621EB9" w:rsidRPr="00851975" w:rsidRDefault="00621EB9" w:rsidP="00454AE9">
            <w:r w:rsidRPr="00816259">
              <w:t>9.69</w:t>
            </w:r>
            <w:r>
              <w:t>0</w:t>
            </w:r>
            <w:r w:rsidRPr="00816259">
              <w:t>E-15</w:t>
            </w:r>
          </w:p>
        </w:tc>
        <w:tc>
          <w:tcPr>
            <w:tcW w:w="1182" w:type="dxa"/>
          </w:tcPr>
          <w:p w14:paraId="5144F0B9" w14:textId="77777777" w:rsidR="00621EB9" w:rsidRPr="00851975" w:rsidRDefault="00621EB9" w:rsidP="00454AE9">
            <w:r>
              <w:t>2.429</w:t>
            </w:r>
            <w:r w:rsidRPr="00816259">
              <w:t>E-06</w:t>
            </w:r>
          </w:p>
        </w:tc>
        <w:tc>
          <w:tcPr>
            <w:tcW w:w="315" w:type="dxa"/>
            <w:gridSpan w:val="2"/>
          </w:tcPr>
          <w:p w14:paraId="5CD3D687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45D9D368" w14:textId="77777777" w:rsidR="00621EB9" w:rsidRPr="00851975" w:rsidRDefault="00621EB9" w:rsidP="00454AE9"/>
        </w:tc>
        <w:tc>
          <w:tcPr>
            <w:tcW w:w="1220" w:type="dxa"/>
            <w:vMerge/>
          </w:tcPr>
          <w:p w14:paraId="509018DE" w14:textId="77777777" w:rsidR="00621EB9" w:rsidRPr="00851975" w:rsidRDefault="00621EB9" w:rsidP="00454AE9"/>
        </w:tc>
        <w:tc>
          <w:tcPr>
            <w:tcW w:w="1232" w:type="dxa"/>
            <w:vMerge/>
          </w:tcPr>
          <w:p w14:paraId="4316DF8E" w14:textId="77777777" w:rsidR="00621EB9" w:rsidRPr="00851975" w:rsidRDefault="00621EB9" w:rsidP="00454AE9"/>
        </w:tc>
        <w:tc>
          <w:tcPr>
            <w:tcW w:w="1216" w:type="dxa"/>
            <w:vMerge/>
          </w:tcPr>
          <w:p w14:paraId="5F8B1B6F" w14:textId="77777777" w:rsidR="00621EB9" w:rsidRPr="00851975" w:rsidRDefault="00621EB9" w:rsidP="00454AE9"/>
        </w:tc>
      </w:tr>
      <w:tr w:rsidR="00621EB9" w:rsidRPr="00851975" w14:paraId="05812DB3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3149FC94" w14:textId="77777777" w:rsidR="00621EB9" w:rsidRDefault="00621EB9" w:rsidP="00454AE9">
            <w:pPr>
              <w:jc w:val="center"/>
            </w:pPr>
          </w:p>
          <w:p w14:paraId="7E6B8178" w14:textId="77777777" w:rsidR="00621EB9" w:rsidRPr="00851975" w:rsidRDefault="00621EB9" w:rsidP="00454AE9">
            <w:pPr>
              <w:jc w:val="center"/>
            </w:pPr>
            <w:r w:rsidRPr="00851975">
              <w:t>Ni</w:t>
            </w:r>
          </w:p>
        </w:tc>
        <w:tc>
          <w:tcPr>
            <w:tcW w:w="1145" w:type="dxa"/>
          </w:tcPr>
          <w:p w14:paraId="7D52D246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6D59C708" w14:textId="77777777" w:rsidR="00621EB9" w:rsidRPr="00851975" w:rsidRDefault="00621EB9" w:rsidP="00454AE9">
            <w:r>
              <w:t>2.847</w:t>
            </w:r>
            <w:r w:rsidRPr="00893788">
              <w:t>E-07</w:t>
            </w:r>
          </w:p>
        </w:tc>
        <w:tc>
          <w:tcPr>
            <w:tcW w:w="1139" w:type="dxa"/>
          </w:tcPr>
          <w:p w14:paraId="283564A2" w14:textId="77777777" w:rsidR="00621EB9" w:rsidRPr="00851975" w:rsidRDefault="00621EB9" w:rsidP="00454AE9">
            <w:r>
              <w:t>7.954</w:t>
            </w:r>
            <w:r w:rsidRPr="00893788">
              <w:t>E-12</w:t>
            </w:r>
          </w:p>
        </w:tc>
        <w:tc>
          <w:tcPr>
            <w:tcW w:w="1234" w:type="dxa"/>
          </w:tcPr>
          <w:p w14:paraId="236275E4" w14:textId="77777777" w:rsidR="00621EB9" w:rsidRPr="00851975" w:rsidRDefault="00621EB9" w:rsidP="00454AE9">
            <w:r>
              <w:t>7.971</w:t>
            </w:r>
            <w:r w:rsidRPr="00893788">
              <w:t>E-16</w:t>
            </w:r>
          </w:p>
        </w:tc>
        <w:tc>
          <w:tcPr>
            <w:tcW w:w="1182" w:type="dxa"/>
          </w:tcPr>
          <w:p w14:paraId="135179E8" w14:textId="77777777" w:rsidR="00621EB9" w:rsidRPr="00851975" w:rsidRDefault="00621EB9" w:rsidP="00454AE9">
            <w:r>
              <w:t>2.847</w:t>
            </w:r>
            <w:r w:rsidRPr="00893788">
              <w:t>E-07</w:t>
            </w:r>
          </w:p>
        </w:tc>
        <w:tc>
          <w:tcPr>
            <w:tcW w:w="315" w:type="dxa"/>
            <w:gridSpan w:val="2"/>
          </w:tcPr>
          <w:p w14:paraId="37BE7719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20EBCE4E" w14:textId="77777777" w:rsidR="00621EB9" w:rsidRPr="00851975" w:rsidRDefault="00621EB9" w:rsidP="00454AE9">
            <w:r>
              <w:t>6.972</w:t>
            </w:r>
            <w:r w:rsidRPr="008B4E1B">
              <w:t>E-10</w:t>
            </w:r>
          </w:p>
        </w:tc>
        <w:tc>
          <w:tcPr>
            <w:tcW w:w="1220" w:type="dxa"/>
            <w:vMerge w:val="restart"/>
          </w:tcPr>
          <w:p w14:paraId="1156401C" w14:textId="77777777" w:rsidR="00621EB9" w:rsidRPr="00851975" w:rsidRDefault="00621EB9" w:rsidP="00454AE9">
            <w:r>
              <w:t>4.439</w:t>
            </w:r>
            <w:r w:rsidRPr="008B4E1B">
              <w:t>E-14</w:t>
            </w:r>
          </w:p>
        </w:tc>
        <w:tc>
          <w:tcPr>
            <w:tcW w:w="1232" w:type="dxa"/>
            <w:vMerge w:val="restart"/>
          </w:tcPr>
          <w:p w14:paraId="34E6275F" w14:textId="77777777" w:rsidR="00621EB9" w:rsidRPr="00851975" w:rsidRDefault="00621EB9" w:rsidP="00454AE9">
            <w:r>
              <w:t>3.751</w:t>
            </w:r>
            <w:r w:rsidRPr="008B4E1B">
              <w:t>E-12</w:t>
            </w:r>
          </w:p>
        </w:tc>
        <w:tc>
          <w:tcPr>
            <w:tcW w:w="1216" w:type="dxa"/>
            <w:vMerge w:val="restart"/>
          </w:tcPr>
          <w:p w14:paraId="7C814000" w14:textId="77777777" w:rsidR="00621EB9" w:rsidRPr="00851975" w:rsidRDefault="00621EB9" w:rsidP="00454AE9">
            <w:r>
              <w:t>1.192</w:t>
            </w:r>
            <w:r w:rsidRPr="000F2B88">
              <w:t>E-09</w:t>
            </w:r>
          </w:p>
        </w:tc>
      </w:tr>
      <w:tr w:rsidR="00621EB9" w:rsidRPr="00851975" w14:paraId="7256FAC4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47C2DC81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19922EB6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1816BA89" w14:textId="022D4CFD" w:rsidR="00621EB9" w:rsidRPr="00851975" w:rsidRDefault="00621EB9" w:rsidP="00454AE9">
            <w:r w:rsidRPr="00D504AF">
              <w:t>3.05</w:t>
            </w:r>
            <w:r>
              <w:t>0</w:t>
            </w:r>
            <w:r w:rsidRPr="00D504AF">
              <w:t>E-08</w:t>
            </w:r>
          </w:p>
        </w:tc>
        <w:tc>
          <w:tcPr>
            <w:tcW w:w="1139" w:type="dxa"/>
          </w:tcPr>
          <w:p w14:paraId="3AFED902" w14:textId="77777777" w:rsidR="00621EB9" w:rsidRPr="00851975" w:rsidRDefault="00621EB9" w:rsidP="00454AE9">
            <w:r>
              <w:t>4.485</w:t>
            </w:r>
            <w:r w:rsidRPr="00D504AF">
              <w:t>E-12</w:t>
            </w:r>
          </w:p>
        </w:tc>
        <w:tc>
          <w:tcPr>
            <w:tcW w:w="1234" w:type="dxa"/>
          </w:tcPr>
          <w:p w14:paraId="5DD80741" w14:textId="77777777" w:rsidR="00621EB9" w:rsidRPr="00851975" w:rsidRDefault="00621EB9" w:rsidP="00454AE9">
            <w:r>
              <w:t>1.216</w:t>
            </w:r>
            <w:r w:rsidRPr="00D504AF">
              <w:t>E-16</w:t>
            </w:r>
          </w:p>
        </w:tc>
        <w:tc>
          <w:tcPr>
            <w:tcW w:w="1182" w:type="dxa"/>
          </w:tcPr>
          <w:p w14:paraId="439B272C" w14:textId="77777777" w:rsidR="00621EB9" w:rsidRPr="00851975" w:rsidRDefault="00621EB9" w:rsidP="00454AE9">
            <w:r>
              <w:t>3.051</w:t>
            </w:r>
            <w:r w:rsidRPr="00D504AF">
              <w:t>E-08</w:t>
            </w:r>
          </w:p>
        </w:tc>
        <w:tc>
          <w:tcPr>
            <w:tcW w:w="315" w:type="dxa"/>
            <w:gridSpan w:val="2"/>
          </w:tcPr>
          <w:p w14:paraId="323AA5AB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0EF24D11" w14:textId="77777777" w:rsidR="00621EB9" w:rsidRPr="00851975" w:rsidRDefault="00621EB9" w:rsidP="00454AE9"/>
        </w:tc>
        <w:tc>
          <w:tcPr>
            <w:tcW w:w="1220" w:type="dxa"/>
            <w:vMerge/>
          </w:tcPr>
          <w:p w14:paraId="008344A5" w14:textId="77777777" w:rsidR="00621EB9" w:rsidRPr="00851975" w:rsidRDefault="00621EB9" w:rsidP="00454AE9"/>
        </w:tc>
        <w:tc>
          <w:tcPr>
            <w:tcW w:w="1232" w:type="dxa"/>
            <w:vMerge/>
          </w:tcPr>
          <w:p w14:paraId="46ED1BA6" w14:textId="77777777" w:rsidR="00621EB9" w:rsidRPr="00851975" w:rsidRDefault="00621EB9" w:rsidP="00454AE9"/>
        </w:tc>
        <w:tc>
          <w:tcPr>
            <w:tcW w:w="1216" w:type="dxa"/>
            <w:vMerge/>
          </w:tcPr>
          <w:p w14:paraId="114A8181" w14:textId="77777777" w:rsidR="00621EB9" w:rsidRPr="00851975" w:rsidRDefault="00621EB9" w:rsidP="00454AE9"/>
        </w:tc>
      </w:tr>
      <w:tr w:rsidR="00621EB9" w:rsidRPr="00851975" w14:paraId="2798E774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0DDF274B" w14:textId="77777777" w:rsidR="00621EB9" w:rsidRDefault="00621EB9" w:rsidP="00454AE9">
            <w:pPr>
              <w:jc w:val="center"/>
            </w:pPr>
          </w:p>
          <w:p w14:paraId="44F325E9" w14:textId="77777777" w:rsidR="00621EB9" w:rsidRPr="00851975" w:rsidRDefault="00621EB9" w:rsidP="00454AE9">
            <w:pPr>
              <w:jc w:val="center"/>
            </w:pPr>
            <w:r w:rsidRPr="00851975">
              <w:t>Cu</w:t>
            </w:r>
          </w:p>
        </w:tc>
        <w:tc>
          <w:tcPr>
            <w:tcW w:w="1145" w:type="dxa"/>
          </w:tcPr>
          <w:p w14:paraId="3F02484A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559C2742" w14:textId="77777777" w:rsidR="00621EB9" w:rsidRPr="00851975" w:rsidRDefault="00621EB9" w:rsidP="00454AE9">
            <w:r>
              <w:t>5.294</w:t>
            </w:r>
            <w:r w:rsidRPr="00383B53">
              <w:t>E-06</w:t>
            </w:r>
          </w:p>
        </w:tc>
        <w:tc>
          <w:tcPr>
            <w:tcW w:w="1139" w:type="dxa"/>
          </w:tcPr>
          <w:p w14:paraId="629AE9CA" w14:textId="77777777" w:rsidR="00621EB9" w:rsidRPr="00851975" w:rsidRDefault="00621EB9" w:rsidP="00454AE9">
            <w:r>
              <w:t>1.479</w:t>
            </w:r>
            <w:r w:rsidRPr="00383B53">
              <w:t>E-10</w:t>
            </w:r>
          </w:p>
        </w:tc>
        <w:tc>
          <w:tcPr>
            <w:tcW w:w="1234" w:type="dxa"/>
          </w:tcPr>
          <w:p w14:paraId="6C07C9EA" w14:textId="77777777" w:rsidR="00621EB9" w:rsidRPr="00851975" w:rsidRDefault="00621EB9" w:rsidP="00454AE9">
            <w:r>
              <w:t>1.483</w:t>
            </w:r>
            <w:r w:rsidRPr="00383B53">
              <w:t>E-14</w:t>
            </w:r>
          </w:p>
        </w:tc>
        <w:tc>
          <w:tcPr>
            <w:tcW w:w="1182" w:type="dxa"/>
          </w:tcPr>
          <w:p w14:paraId="01DA068E" w14:textId="77777777" w:rsidR="00621EB9" w:rsidRPr="00851975" w:rsidRDefault="00621EB9" w:rsidP="00454AE9">
            <w:r>
              <w:t>5.294</w:t>
            </w:r>
            <w:r w:rsidRPr="00383B53">
              <w:t>E-06</w:t>
            </w:r>
          </w:p>
        </w:tc>
        <w:tc>
          <w:tcPr>
            <w:tcW w:w="315" w:type="dxa"/>
            <w:gridSpan w:val="2"/>
          </w:tcPr>
          <w:p w14:paraId="243A2278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654927DE" w14:textId="77777777" w:rsidR="00621EB9" w:rsidRPr="00851975" w:rsidRDefault="00621EB9" w:rsidP="00454AE9">
            <w:r>
              <w:t>1.651</w:t>
            </w:r>
            <w:r w:rsidRPr="000349F6">
              <w:t>E-12</w:t>
            </w:r>
          </w:p>
        </w:tc>
        <w:tc>
          <w:tcPr>
            <w:tcW w:w="1220" w:type="dxa"/>
            <w:vMerge w:val="restart"/>
          </w:tcPr>
          <w:p w14:paraId="428B4B10" w14:textId="77777777" w:rsidR="00621EB9" w:rsidRPr="00851975" w:rsidRDefault="00621EB9" w:rsidP="00454AE9">
            <w:r>
              <w:t>1.395</w:t>
            </w:r>
            <w:r w:rsidRPr="000349F6">
              <w:t>E-10</w:t>
            </w:r>
          </w:p>
        </w:tc>
        <w:tc>
          <w:tcPr>
            <w:tcW w:w="1232" w:type="dxa"/>
            <w:vMerge w:val="restart"/>
          </w:tcPr>
          <w:p w14:paraId="74CB6F5D" w14:textId="77777777" w:rsidR="00621EB9" w:rsidRPr="00851975" w:rsidRDefault="00621EB9" w:rsidP="00454AE9">
            <w:r>
              <w:t>2.607</w:t>
            </w:r>
            <w:r w:rsidRPr="000349F6">
              <w:t>E-08</w:t>
            </w:r>
          </w:p>
        </w:tc>
        <w:tc>
          <w:tcPr>
            <w:tcW w:w="1216" w:type="dxa"/>
            <w:vMerge w:val="restart"/>
          </w:tcPr>
          <w:p w14:paraId="3B7C38B9" w14:textId="77777777" w:rsidR="00621EB9" w:rsidRPr="00851975" w:rsidRDefault="00621EB9" w:rsidP="00454AE9">
            <w:r w:rsidRPr="00851975">
              <w:t>-</w:t>
            </w:r>
          </w:p>
        </w:tc>
      </w:tr>
      <w:tr w:rsidR="00621EB9" w:rsidRPr="00851975" w14:paraId="3A747613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2FF4033D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3F2D1A8B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4060291A" w14:textId="77777777" w:rsidR="00621EB9" w:rsidRPr="00851975" w:rsidRDefault="00621EB9" w:rsidP="00454AE9">
            <w:r>
              <w:t>5.672</w:t>
            </w:r>
            <w:r w:rsidRPr="00624C89">
              <w:t>E-07</w:t>
            </w:r>
          </w:p>
        </w:tc>
        <w:tc>
          <w:tcPr>
            <w:tcW w:w="1139" w:type="dxa"/>
          </w:tcPr>
          <w:p w14:paraId="4415A5C8" w14:textId="77777777" w:rsidR="00621EB9" w:rsidRPr="00851975" w:rsidRDefault="00621EB9" w:rsidP="00454AE9">
            <w:r>
              <w:t>8.341</w:t>
            </w:r>
            <w:r w:rsidRPr="00624C89">
              <w:t>E-10</w:t>
            </w:r>
          </w:p>
        </w:tc>
        <w:tc>
          <w:tcPr>
            <w:tcW w:w="1234" w:type="dxa"/>
          </w:tcPr>
          <w:p w14:paraId="0D85D39C" w14:textId="77777777" w:rsidR="00621EB9" w:rsidRPr="00851975" w:rsidRDefault="00621EB9" w:rsidP="00454AE9">
            <w:r>
              <w:t>2.263</w:t>
            </w:r>
            <w:r w:rsidRPr="00624C89">
              <w:t>E-15</w:t>
            </w:r>
          </w:p>
        </w:tc>
        <w:tc>
          <w:tcPr>
            <w:tcW w:w="1182" w:type="dxa"/>
          </w:tcPr>
          <w:p w14:paraId="6213B500" w14:textId="77777777" w:rsidR="00621EB9" w:rsidRPr="00851975" w:rsidRDefault="00621EB9" w:rsidP="00454AE9">
            <w:r>
              <w:t>5.680</w:t>
            </w:r>
            <w:r w:rsidRPr="00624C89">
              <w:t>E-07</w:t>
            </w:r>
          </w:p>
        </w:tc>
        <w:tc>
          <w:tcPr>
            <w:tcW w:w="315" w:type="dxa"/>
            <w:gridSpan w:val="2"/>
          </w:tcPr>
          <w:p w14:paraId="2913BD15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7549A0AC" w14:textId="77777777" w:rsidR="00621EB9" w:rsidRPr="00851975" w:rsidRDefault="00621EB9" w:rsidP="00454AE9"/>
        </w:tc>
        <w:tc>
          <w:tcPr>
            <w:tcW w:w="1220" w:type="dxa"/>
            <w:vMerge/>
          </w:tcPr>
          <w:p w14:paraId="24A5E2B8" w14:textId="77777777" w:rsidR="00621EB9" w:rsidRPr="00851975" w:rsidRDefault="00621EB9" w:rsidP="00454AE9"/>
        </w:tc>
        <w:tc>
          <w:tcPr>
            <w:tcW w:w="1232" w:type="dxa"/>
            <w:vMerge/>
          </w:tcPr>
          <w:p w14:paraId="0AF7669E" w14:textId="77777777" w:rsidR="00621EB9" w:rsidRPr="00851975" w:rsidRDefault="00621EB9" w:rsidP="00454AE9"/>
        </w:tc>
        <w:tc>
          <w:tcPr>
            <w:tcW w:w="1216" w:type="dxa"/>
            <w:vMerge/>
          </w:tcPr>
          <w:p w14:paraId="50287099" w14:textId="77777777" w:rsidR="00621EB9" w:rsidRPr="00851975" w:rsidRDefault="00621EB9" w:rsidP="00454AE9"/>
        </w:tc>
      </w:tr>
      <w:tr w:rsidR="00621EB9" w:rsidRPr="00851975" w14:paraId="047F3004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20E27E3C" w14:textId="77777777" w:rsidR="00621EB9" w:rsidRDefault="00621EB9" w:rsidP="00454AE9">
            <w:pPr>
              <w:jc w:val="center"/>
            </w:pPr>
          </w:p>
          <w:p w14:paraId="2C119AA4" w14:textId="77777777" w:rsidR="00621EB9" w:rsidRPr="00851975" w:rsidRDefault="00621EB9" w:rsidP="00454AE9">
            <w:pPr>
              <w:jc w:val="center"/>
            </w:pPr>
            <w:r w:rsidRPr="00851975">
              <w:t>Se</w:t>
            </w:r>
          </w:p>
        </w:tc>
        <w:tc>
          <w:tcPr>
            <w:tcW w:w="1145" w:type="dxa"/>
          </w:tcPr>
          <w:p w14:paraId="3A664D0F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01A71D3B" w14:textId="1EEF2B74" w:rsidR="00621EB9" w:rsidRPr="00851975" w:rsidRDefault="00621EB9" w:rsidP="00454AE9">
            <w:r w:rsidRPr="00842A6A">
              <w:t>8</w:t>
            </w:r>
            <w:r>
              <w:t>.000E-09</w:t>
            </w:r>
          </w:p>
        </w:tc>
        <w:tc>
          <w:tcPr>
            <w:tcW w:w="1139" w:type="dxa"/>
          </w:tcPr>
          <w:p w14:paraId="03191FAD" w14:textId="77777777" w:rsidR="00621EB9" w:rsidRPr="00851975" w:rsidRDefault="00621EB9" w:rsidP="00454AE9">
            <w:r>
              <w:t>2.235</w:t>
            </w:r>
            <w:r w:rsidRPr="00842A6A">
              <w:t>E-13</w:t>
            </w:r>
          </w:p>
        </w:tc>
        <w:tc>
          <w:tcPr>
            <w:tcW w:w="1234" w:type="dxa"/>
          </w:tcPr>
          <w:p w14:paraId="75E0EF03" w14:textId="352D7F53" w:rsidR="00621EB9" w:rsidRPr="00851975" w:rsidRDefault="00621EB9" w:rsidP="00454AE9">
            <w:r w:rsidRPr="00842A6A">
              <w:t>2.24</w:t>
            </w:r>
            <w:r>
              <w:t>0</w:t>
            </w:r>
            <w:r w:rsidRPr="00842A6A">
              <w:t>E-17</w:t>
            </w:r>
          </w:p>
        </w:tc>
        <w:tc>
          <w:tcPr>
            <w:tcW w:w="1182" w:type="dxa"/>
          </w:tcPr>
          <w:p w14:paraId="513E3026" w14:textId="77777777" w:rsidR="00621EB9" w:rsidRPr="00851975" w:rsidRDefault="00621EB9" w:rsidP="00454AE9">
            <w:r>
              <w:t>8.001</w:t>
            </w:r>
            <w:r w:rsidRPr="00842A6A">
              <w:t>E-09</w:t>
            </w:r>
          </w:p>
        </w:tc>
        <w:tc>
          <w:tcPr>
            <w:tcW w:w="315" w:type="dxa"/>
            <w:gridSpan w:val="2"/>
          </w:tcPr>
          <w:p w14:paraId="59C9FC3E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34DEB994" w14:textId="77777777" w:rsidR="00621EB9" w:rsidRPr="00851975" w:rsidRDefault="00621EB9" w:rsidP="00454AE9">
            <w:r>
              <w:t>4.898</w:t>
            </w:r>
            <w:r w:rsidRPr="00044B9C">
              <w:t>E-12</w:t>
            </w:r>
          </w:p>
        </w:tc>
        <w:tc>
          <w:tcPr>
            <w:tcW w:w="1220" w:type="dxa"/>
            <w:vMerge w:val="restart"/>
          </w:tcPr>
          <w:p w14:paraId="5F82418C" w14:textId="77777777" w:rsidR="00621EB9" w:rsidRPr="00851975" w:rsidRDefault="00621EB9" w:rsidP="00454AE9">
            <w:r>
              <w:t>3.119</w:t>
            </w:r>
            <w:r w:rsidRPr="00044B9C">
              <w:t>E-16</w:t>
            </w:r>
          </w:p>
        </w:tc>
        <w:tc>
          <w:tcPr>
            <w:tcW w:w="1232" w:type="dxa"/>
            <w:vMerge w:val="restart"/>
          </w:tcPr>
          <w:p w14:paraId="23198F72" w14:textId="77777777" w:rsidR="00621EB9" w:rsidRPr="00851975" w:rsidRDefault="00621EB9" w:rsidP="00454AE9">
            <w:r>
              <w:t>2.635</w:t>
            </w:r>
            <w:r w:rsidRPr="00044B9C">
              <w:t>E-14</w:t>
            </w:r>
          </w:p>
        </w:tc>
        <w:tc>
          <w:tcPr>
            <w:tcW w:w="1216" w:type="dxa"/>
            <w:vMerge w:val="restart"/>
          </w:tcPr>
          <w:p w14:paraId="26A0DE5C" w14:textId="77777777" w:rsidR="00621EB9" w:rsidRPr="00851975" w:rsidRDefault="00621EB9" w:rsidP="00454AE9">
            <w:r w:rsidRPr="00851975">
              <w:t>-</w:t>
            </w:r>
          </w:p>
        </w:tc>
      </w:tr>
      <w:tr w:rsidR="00621EB9" w:rsidRPr="00851975" w14:paraId="290292C8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1E61AC99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24272454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0CA96D94" w14:textId="77777777" w:rsidR="00621EB9" w:rsidRPr="00851975" w:rsidRDefault="00621EB9" w:rsidP="00454AE9">
            <w:r>
              <w:t>8.571</w:t>
            </w:r>
            <w:r w:rsidRPr="006A56CC">
              <w:t>E-10</w:t>
            </w:r>
          </w:p>
        </w:tc>
        <w:tc>
          <w:tcPr>
            <w:tcW w:w="1139" w:type="dxa"/>
          </w:tcPr>
          <w:p w14:paraId="5ADD900B" w14:textId="77777777" w:rsidR="00621EB9" w:rsidRPr="00851975" w:rsidRDefault="00621EB9" w:rsidP="00454AE9">
            <w:r>
              <w:t>1.261</w:t>
            </w:r>
            <w:r w:rsidRPr="006A56CC">
              <w:t>E-13</w:t>
            </w:r>
          </w:p>
        </w:tc>
        <w:tc>
          <w:tcPr>
            <w:tcW w:w="1234" w:type="dxa"/>
          </w:tcPr>
          <w:p w14:paraId="00EBE891" w14:textId="2D7A5B4F" w:rsidR="00621EB9" w:rsidRPr="00851975" w:rsidRDefault="00621EB9" w:rsidP="00454AE9">
            <w:r w:rsidRPr="006A56CC">
              <w:t>3.42</w:t>
            </w:r>
            <w:r>
              <w:t>0</w:t>
            </w:r>
            <w:r w:rsidRPr="006A56CC">
              <w:t>E-18</w:t>
            </w:r>
          </w:p>
        </w:tc>
        <w:tc>
          <w:tcPr>
            <w:tcW w:w="1182" w:type="dxa"/>
          </w:tcPr>
          <w:p w14:paraId="7545ABBC" w14:textId="77777777" w:rsidR="00621EB9" w:rsidRPr="00851975" w:rsidRDefault="00621EB9" w:rsidP="00454AE9">
            <w:r>
              <w:t>8.571</w:t>
            </w:r>
            <w:r w:rsidRPr="006A56CC">
              <w:t>E-10</w:t>
            </w:r>
          </w:p>
        </w:tc>
        <w:tc>
          <w:tcPr>
            <w:tcW w:w="315" w:type="dxa"/>
            <w:gridSpan w:val="2"/>
          </w:tcPr>
          <w:p w14:paraId="0CDA39D2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2AE8E94F" w14:textId="77777777" w:rsidR="00621EB9" w:rsidRPr="00851975" w:rsidRDefault="00621EB9" w:rsidP="00454AE9"/>
        </w:tc>
        <w:tc>
          <w:tcPr>
            <w:tcW w:w="1220" w:type="dxa"/>
            <w:vMerge/>
          </w:tcPr>
          <w:p w14:paraId="444B4222" w14:textId="77777777" w:rsidR="00621EB9" w:rsidRPr="00851975" w:rsidRDefault="00621EB9" w:rsidP="00454AE9"/>
        </w:tc>
        <w:tc>
          <w:tcPr>
            <w:tcW w:w="1232" w:type="dxa"/>
            <w:vMerge/>
          </w:tcPr>
          <w:p w14:paraId="1634E24E" w14:textId="77777777" w:rsidR="00621EB9" w:rsidRPr="00851975" w:rsidRDefault="00621EB9" w:rsidP="00454AE9"/>
        </w:tc>
        <w:tc>
          <w:tcPr>
            <w:tcW w:w="1216" w:type="dxa"/>
            <w:vMerge/>
          </w:tcPr>
          <w:p w14:paraId="05DA768C" w14:textId="77777777" w:rsidR="00621EB9" w:rsidRPr="00851975" w:rsidRDefault="00621EB9" w:rsidP="00454AE9"/>
        </w:tc>
      </w:tr>
      <w:tr w:rsidR="00621EB9" w:rsidRPr="00851975" w14:paraId="2862D65F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62C5C5CA" w14:textId="77777777" w:rsidR="00621EB9" w:rsidRDefault="00621EB9" w:rsidP="00454AE9">
            <w:pPr>
              <w:jc w:val="center"/>
            </w:pPr>
          </w:p>
          <w:p w14:paraId="5841CCFE" w14:textId="77777777" w:rsidR="00621EB9" w:rsidRPr="00851975" w:rsidRDefault="00621EB9" w:rsidP="00454AE9">
            <w:pPr>
              <w:jc w:val="center"/>
            </w:pPr>
            <w:r w:rsidRPr="00851975">
              <w:t>Cd</w:t>
            </w:r>
          </w:p>
        </w:tc>
        <w:tc>
          <w:tcPr>
            <w:tcW w:w="1145" w:type="dxa"/>
          </w:tcPr>
          <w:p w14:paraId="6F621AB7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21A7D4A5" w14:textId="77777777" w:rsidR="00621EB9" w:rsidRPr="00851975" w:rsidRDefault="00621EB9" w:rsidP="00454AE9">
            <w:r>
              <w:t>2.667</w:t>
            </w:r>
            <w:r w:rsidRPr="006D04CC">
              <w:t>E-08</w:t>
            </w:r>
          </w:p>
        </w:tc>
        <w:tc>
          <w:tcPr>
            <w:tcW w:w="1139" w:type="dxa"/>
          </w:tcPr>
          <w:p w14:paraId="3E9582A7" w14:textId="77777777" w:rsidR="00621EB9" w:rsidRPr="00851975" w:rsidRDefault="00621EB9" w:rsidP="00454AE9">
            <w:r>
              <w:t>7.451</w:t>
            </w:r>
            <w:r w:rsidRPr="006D04CC">
              <w:t>E-13</w:t>
            </w:r>
          </w:p>
        </w:tc>
        <w:tc>
          <w:tcPr>
            <w:tcW w:w="1234" w:type="dxa"/>
          </w:tcPr>
          <w:p w14:paraId="08C209CD" w14:textId="0C04081C" w:rsidR="00621EB9" w:rsidRPr="00851975" w:rsidRDefault="00621EB9" w:rsidP="00454AE9">
            <w:r>
              <w:t>7.467</w:t>
            </w:r>
            <w:r w:rsidRPr="006D04CC">
              <w:t>E-17</w:t>
            </w:r>
          </w:p>
        </w:tc>
        <w:tc>
          <w:tcPr>
            <w:tcW w:w="1182" w:type="dxa"/>
          </w:tcPr>
          <w:p w14:paraId="16FEBBBE" w14:textId="77777777" w:rsidR="00621EB9" w:rsidRPr="00851975" w:rsidRDefault="00621EB9" w:rsidP="00454AE9">
            <w:r>
              <w:t>2.667</w:t>
            </w:r>
            <w:r w:rsidRPr="006D04CC">
              <w:t>E-08</w:t>
            </w:r>
          </w:p>
        </w:tc>
        <w:tc>
          <w:tcPr>
            <w:tcW w:w="315" w:type="dxa"/>
            <w:gridSpan w:val="2"/>
          </w:tcPr>
          <w:p w14:paraId="45751954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385972EC" w14:textId="77777777" w:rsidR="00621EB9" w:rsidRPr="00851975" w:rsidRDefault="00621EB9" w:rsidP="00454AE9">
            <w:r>
              <w:t>1.633</w:t>
            </w:r>
            <w:r w:rsidRPr="00226366">
              <w:t>E-12</w:t>
            </w:r>
          </w:p>
        </w:tc>
        <w:tc>
          <w:tcPr>
            <w:tcW w:w="1220" w:type="dxa"/>
            <w:vMerge w:val="restart"/>
          </w:tcPr>
          <w:p w14:paraId="5A9AA58B" w14:textId="77777777" w:rsidR="00621EB9" w:rsidRPr="00851975" w:rsidRDefault="00621EB9" w:rsidP="00454AE9">
            <w:r>
              <w:t>1.039</w:t>
            </w:r>
            <w:r w:rsidRPr="00226366">
              <w:t>E-16</w:t>
            </w:r>
          </w:p>
        </w:tc>
        <w:tc>
          <w:tcPr>
            <w:tcW w:w="1232" w:type="dxa"/>
            <w:vMerge w:val="restart"/>
          </w:tcPr>
          <w:p w14:paraId="79CDAF37" w14:textId="77777777" w:rsidR="00621EB9" w:rsidRPr="00851975" w:rsidRDefault="00621EB9" w:rsidP="00454AE9">
            <w:r>
              <w:t>8.784</w:t>
            </w:r>
            <w:r w:rsidRPr="00226366">
              <w:t>E-15</w:t>
            </w:r>
          </w:p>
        </w:tc>
        <w:tc>
          <w:tcPr>
            <w:tcW w:w="1216" w:type="dxa"/>
            <w:vMerge w:val="restart"/>
          </w:tcPr>
          <w:p w14:paraId="62C7DC7F" w14:textId="77777777" w:rsidR="00621EB9" w:rsidRPr="00851975" w:rsidRDefault="00621EB9" w:rsidP="00454AE9">
            <w:r>
              <w:t>6.238</w:t>
            </w:r>
            <w:r w:rsidRPr="001B0629">
              <w:t>E-13</w:t>
            </w:r>
          </w:p>
        </w:tc>
      </w:tr>
      <w:tr w:rsidR="00621EB9" w:rsidRPr="00851975" w14:paraId="08E20754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72C6B301" w14:textId="77777777" w:rsidR="00621EB9" w:rsidRPr="00851975" w:rsidRDefault="00621EB9" w:rsidP="00454AE9">
            <w:pPr>
              <w:jc w:val="center"/>
            </w:pPr>
          </w:p>
        </w:tc>
        <w:tc>
          <w:tcPr>
            <w:tcW w:w="1145" w:type="dxa"/>
          </w:tcPr>
          <w:p w14:paraId="4BCE2BEB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3F77A845" w14:textId="77777777" w:rsidR="00621EB9" w:rsidRPr="00851975" w:rsidRDefault="00621EB9" w:rsidP="00454AE9">
            <w:r>
              <w:t>2.857</w:t>
            </w:r>
            <w:r w:rsidRPr="00BF3750">
              <w:t>E-09</w:t>
            </w:r>
          </w:p>
        </w:tc>
        <w:tc>
          <w:tcPr>
            <w:tcW w:w="1139" w:type="dxa"/>
          </w:tcPr>
          <w:p w14:paraId="6C7F26FF" w14:textId="77777777" w:rsidR="00621EB9" w:rsidRPr="00851975" w:rsidRDefault="00621EB9" w:rsidP="00454AE9">
            <w:r>
              <w:t>4.202</w:t>
            </w:r>
            <w:r w:rsidRPr="00BF3750">
              <w:t>E-13</w:t>
            </w:r>
          </w:p>
        </w:tc>
        <w:tc>
          <w:tcPr>
            <w:tcW w:w="1234" w:type="dxa"/>
          </w:tcPr>
          <w:p w14:paraId="6507ECDC" w14:textId="11B7DCB6" w:rsidR="00621EB9" w:rsidRPr="00851975" w:rsidRDefault="00621EB9" w:rsidP="00454AE9">
            <w:r w:rsidRPr="00BF3750">
              <w:t>1.14</w:t>
            </w:r>
            <w:r>
              <w:t>0</w:t>
            </w:r>
            <w:r w:rsidRPr="00BF3750">
              <w:t>E-17</w:t>
            </w:r>
          </w:p>
        </w:tc>
        <w:tc>
          <w:tcPr>
            <w:tcW w:w="1182" w:type="dxa"/>
          </w:tcPr>
          <w:p w14:paraId="7C16A73C" w14:textId="77777777" w:rsidR="00621EB9" w:rsidRPr="00851975" w:rsidRDefault="00621EB9" w:rsidP="00454AE9">
            <w:r>
              <w:t>2.858</w:t>
            </w:r>
            <w:r w:rsidRPr="00BF3750">
              <w:t>E-09</w:t>
            </w:r>
          </w:p>
        </w:tc>
        <w:tc>
          <w:tcPr>
            <w:tcW w:w="315" w:type="dxa"/>
            <w:gridSpan w:val="2"/>
          </w:tcPr>
          <w:p w14:paraId="0C1A978B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733474F4" w14:textId="77777777" w:rsidR="00621EB9" w:rsidRPr="00851975" w:rsidRDefault="00621EB9" w:rsidP="00454AE9"/>
        </w:tc>
        <w:tc>
          <w:tcPr>
            <w:tcW w:w="1220" w:type="dxa"/>
            <w:vMerge/>
          </w:tcPr>
          <w:p w14:paraId="3E779D17" w14:textId="77777777" w:rsidR="00621EB9" w:rsidRPr="00851975" w:rsidRDefault="00621EB9" w:rsidP="00454AE9"/>
        </w:tc>
        <w:tc>
          <w:tcPr>
            <w:tcW w:w="1232" w:type="dxa"/>
            <w:vMerge/>
          </w:tcPr>
          <w:p w14:paraId="0DD25D4A" w14:textId="77777777" w:rsidR="00621EB9" w:rsidRPr="00851975" w:rsidRDefault="00621EB9" w:rsidP="00454AE9"/>
        </w:tc>
        <w:tc>
          <w:tcPr>
            <w:tcW w:w="1216" w:type="dxa"/>
            <w:vMerge/>
          </w:tcPr>
          <w:p w14:paraId="5A51A2DE" w14:textId="77777777" w:rsidR="00621EB9" w:rsidRPr="00851975" w:rsidRDefault="00621EB9" w:rsidP="00454AE9"/>
        </w:tc>
      </w:tr>
      <w:tr w:rsidR="00621EB9" w:rsidRPr="00851975" w14:paraId="54E01B97" w14:textId="77777777" w:rsidTr="00454AE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623FCB79" w14:textId="77777777" w:rsidR="00621EB9" w:rsidRDefault="00621EB9" w:rsidP="00454AE9">
            <w:pPr>
              <w:jc w:val="center"/>
            </w:pPr>
          </w:p>
          <w:p w14:paraId="446DD65F" w14:textId="77777777" w:rsidR="00621EB9" w:rsidRPr="00851975" w:rsidRDefault="00621EB9" w:rsidP="00454AE9">
            <w:pPr>
              <w:jc w:val="center"/>
            </w:pPr>
            <w:r w:rsidRPr="00851975">
              <w:t>Pb</w:t>
            </w:r>
          </w:p>
        </w:tc>
        <w:tc>
          <w:tcPr>
            <w:tcW w:w="1145" w:type="dxa"/>
          </w:tcPr>
          <w:p w14:paraId="44C5C630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72510ACF" w14:textId="77777777" w:rsidR="00621EB9" w:rsidRPr="00851975" w:rsidRDefault="00621EB9" w:rsidP="00454AE9">
            <w:r>
              <w:t>1.615</w:t>
            </w:r>
            <w:r w:rsidRPr="00B71104">
              <w:t>E-06</w:t>
            </w:r>
          </w:p>
        </w:tc>
        <w:tc>
          <w:tcPr>
            <w:tcW w:w="1139" w:type="dxa"/>
          </w:tcPr>
          <w:p w14:paraId="2A188C34" w14:textId="77777777" w:rsidR="00621EB9" w:rsidRPr="00851975" w:rsidRDefault="00621EB9" w:rsidP="00454AE9">
            <w:r>
              <w:t>4.513</w:t>
            </w:r>
            <w:r w:rsidRPr="00B71104">
              <w:t>E-11</w:t>
            </w:r>
          </w:p>
        </w:tc>
        <w:tc>
          <w:tcPr>
            <w:tcW w:w="1234" w:type="dxa"/>
          </w:tcPr>
          <w:p w14:paraId="0AC77B0A" w14:textId="559AF0FB" w:rsidR="00621EB9" w:rsidRPr="00851975" w:rsidRDefault="00621EB9" w:rsidP="00454AE9">
            <w:r w:rsidRPr="00B71104">
              <w:t>4.24</w:t>
            </w:r>
            <w:r>
              <w:t>0</w:t>
            </w:r>
            <w:r w:rsidRPr="00B71104">
              <w:t>E-15</w:t>
            </w:r>
          </w:p>
        </w:tc>
        <w:tc>
          <w:tcPr>
            <w:tcW w:w="1182" w:type="dxa"/>
          </w:tcPr>
          <w:p w14:paraId="21C7E170" w14:textId="77777777" w:rsidR="00621EB9" w:rsidRPr="00851975" w:rsidRDefault="00621EB9" w:rsidP="00454AE9">
            <w:r>
              <w:t>1.615</w:t>
            </w:r>
            <w:r w:rsidRPr="00B71104">
              <w:t>E-06</w:t>
            </w:r>
          </w:p>
        </w:tc>
        <w:tc>
          <w:tcPr>
            <w:tcW w:w="315" w:type="dxa"/>
            <w:gridSpan w:val="2"/>
          </w:tcPr>
          <w:p w14:paraId="0C203F03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4C1E07D8" w14:textId="77777777" w:rsidR="00621EB9" w:rsidRPr="00851975" w:rsidRDefault="00621EB9" w:rsidP="00454AE9">
            <w:r>
              <w:t>6.923</w:t>
            </w:r>
            <w:r w:rsidRPr="005E029D">
              <w:t>E-10</w:t>
            </w:r>
          </w:p>
        </w:tc>
        <w:tc>
          <w:tcPr>
            <w:tcW w:w="1220" w:type="dxa"/>
            <w:vMerge w:val="restart"/>
          </w:tcPr>
          <w:p w14:paraId="371FB453" w14:textId="77777777" w:rsidR="00621EB9" w:rsidRPr="00851975" w:rsidRDefault="00621EB9" w:rsidP="00454AE9">
            <w:r>
              <w:t>4.408</w:t>
            </w:r>
            <w:r w:rsidRPr="005E029D">
              <w:t>E-14</w:t>
            </w:r>
          </w:p>
        </w:tc>
        <w:tc>
          <w:tcPr>
            <w:tcW w:w="1232" w:type="dxa"/>
            <w:vMerge w:val="restart"/>
          </w:tcPr>
          <w:p w14:paraId="5655993C" w14:textId="77777777" w:rsidR="00621EB9" w:rsidRPr="00851975" w:rsidRDefault="00621EB9" w:rsidP="00454AE9">
            <w:r>
              <w:t>3.724</w:t>
            </w:r>
            <w:r w:rsidRPr="005E029D">
              <w:t>E-12</w:t>
            </w:r>
          </w:p>
        </w:tc>
        <w:tc>
          <w:tcPr>
            <w:tcW w:w="1216" w:type="dxa"/>
            <w:vMerge w:val="restart"/>
          </w:tcPr>
          <w:p w14:paraId="2CE47EC5" w14:textId="77777777" w:rsidR="00621EB9" w:rsidRPr="00851975" w:rsidRDefault="00621EB9" w:rsidP="00454AE9">
            <w:r>
              <w:t>5.916</w:t>
            </w:r>
            <w:r w:rsidRPr="0051392F">
              <w:t>E-12</w:t>
            </w:r>
          </w:p>
        </w:tc>
      </w:tr>
      <w:tr w:rsidR="00621EB9" w:rsidRPr="00851975" w14:paraId="180480D0" w14:textId="77777777" w:rsidTr="00454AE9">
        <w:trPr>
          <w:gridAfter w:val="1"/>
          <w:wAfter w:w="7" w:type="dxa"/>
        </w:trPr>
        <w:tc>
          <w:tcPr>
            <w:tcW w:w="1023" w:type="dxa"/>
            <w:vMerge/>
          </w:tcPr>
          <w:p w14:paraId="348F4965" w14:textId="77777777" w:rsidR="00621EB9" w:rsidRPr="00851975" w:rsidRDefault="00621EB9" w:rsidP="00454AE9"/>
        </w:tc>
        <w:tc>
          <w:tcPr>
            <w:tcW w:w="1145" w:type="dxa"/>
          </w:tcPr>
          <w:p w14:paraId="77FF83DA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20722C12" w14:textId="77777777" w:rsidR="00621EB9" w:rsidRPr="00851975" w:rsidRDefault="00621EB9" w:rsidP="00454AE9">
            <w:r>
              <w:t>1.731</w:t>
            </w:r>
            <w:r w:rsidRPr="00893713">
              <w:t>E-07</w:t>
            </w:r>
          </w:p>
        </w:tc>
        <w:tc>
          <w:tcPr>
            <w:tcW w:w="1139" w:type="dxa"/>
          </w:tcPr>
          <w:p w14:paraId="57117B57" w14:textId="77777777" w:rsidR="00621EB9" w:rsidRPr="00851975" w:rsidRDefault="00621EB9" w:rsidP="00454AE9">
            <w:r>
              <w:t>2.545</w:t>
            </w:r>
            <w:r w:rsidRPr="00893713">
              <w:t>E-11</w:t>
            </w:r>
          </w:p>
        </w:tc>
        <w:tc>
          <w:tcPr>
            <w:tcW w:w="1234" w:type="dxa"/>
          </w:tcPr>
          <w:p w14:paraId="54B59969" w14:textId="77777777" w:rsidR="00621EB9" w:rsidRPr="00851975" w:rsidRDefault="00621EB9" w:rsidP="00454AE9">
            <w:r>
              <w:t>6.905</w:t>
            </w:r>
            <w:r w:rsidRPr="00893713">
              <w:t>E-16</w:t>
            </w:r>
          </w:p>
        </w:tc>
        <w:tc>
          <w:tcPr>
            <w:tcW w:w="1182" w:type="dxa"/>
          </w:tcPr>
          <w:p w14:paraId="55CB450F" w14:textId="77777777" w:rsidR="00621EB9" w:rsidRPr="00851975" w:rsidRDefault="00621EB9" w:rsidP="00454AE9">
            <w:r>
              <w:t>1.731</w:t>
            </w:r>
            <w:r w:rsidRPr="00893713">
              <w:t>E-07</w:t>
            </w:r>
          </w:p>
        </w:tc>
        <w:tc>
          <w:tcPr>
            <w:tcW w:w="315" w:type="dxa"/>
            <w:gridSpan w:val="2"/>
          </w:tcPr>
          <w:p w14:paraId="72252A36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16D14AB0" w14:textId="77777777" w:rsidR="00621EB9" w:rsidRPr="00851975" w:rsidRDefault="00621EB9" w:rsidP="00454AE9"/>
        </w:tc>
        <w:tc>
          <w:tcPr>
            <w:tcW w:w="1220" w:type="dxa"/>
            <w:vMerge/>
          </w:tcPr>
          <w:p w14:paraId="762AF928" w14:textId="77777777" w:rsidR="00621EB9" w:rsidRPr="00851975" w:rsidRDefault="00621EB9" w:rsidP="00454AE9"/>
        </w:tc>
        <w:tc>
          <w:tcPr>
            <w:tcW w:w="1232" w:type="dxa"/>
            <w:vMerge/>
          </w:tcPr>
          <w:p w14:paraId="69A56EB6" w14:textId="77777777" w:rsidR="00621EB9" w:rsidRPr="00851975" w:rsidRDefault="00621EB9" w:rsidP="00454AE9"/>
        </w:tc>
        <w:tc>
          <w:tcPr>
            <w:tcW w:w="1216" w:type="dxa"/>
            <w:vMerge/>
          </w:tcPr>
          <w:p w14:paraId="0A952DA3" w14:textId="77777777" w:rsidR="00621EB9" w:rsidRPr="00851975" w:rsidRDefault="00621EB9" w:rsidP="00454AE9"/>
        </w:tc>
      </w:tr>
    </w:tbl>
    <w:p w14:paraId="2541CB42" w14:textId="714B699C" w:rsidR="00621EB9" w:rsidRDefault="00621EB9"/>
    <w:p w14:paraId="751F77C9" w14:textId="53434C6F" w:rsidR="00621EB9" w:rsidRDefault="00621EB9"/>
    <w:p w14:paraId="57D82640" w14:textId="1A403C9E" w:rsidR="00621EB9" w:rsidRDefault="00621EB9"/>
    <w:p w14:paraId="2D624B4C" w14:textId="2EEF6A8B" w:rsidR="00621EB9" w:rsidRDefault="00621EB9"/>
    <w:p w14:paraId="31D7185C" w14:textId="23CE4E4D" w:rsidR="00621EB9" w:rsidRDefault="00621EB9"/>
    <w:p w14:paraId="3C9EA163" w14:textId="2CA21C65" w:rsidR="00621EB9" w:rsidRDefault="00621EB9"/>
    <w:p w14:paraId="622828D4" w14:textId="39B33A90" w:rsidR="00621EB9" w:rsidRDefault="00621EB9"/>
    <w:p w14:paraId="2BDA6F38" w14:textId="75E98711" w:rsidR="00621EB9" w:rsidRDefault="00621EB9"/>
    <w:p w14:paraId="3DAB5E04" w14:textId="362AC59B" w:rsidR="00621EB9" w:rsidRPr="005249EE" w:rsidRDefault="005249EE" w:rsidP="005249EE">
      <w:pPr>
        <w:pStyle w:val="ListParagraph"/>
        <w:numPr>
          <w:ilvl w:val="0"/>
          <w:numId w:val="1"/>
        </w:numPr>
        <w:rPr>
          <w:b/>
          <w:bCs/>
        </w:rPr>
      </w:pPr>
      <w:r w:rsidRPr="005249EE">
        <w:rPr>
          <w:rFonts w:ascii="Times New Roman" w:hAnsi="Times New Roman" w:cs="Times New Roman"/>
          <w:b/>
          <w:bCs/>
          <w:sz w:val="24"/>
          <w:szCs w:val="24"/>
        </w:rPr>
        <w:t xml:space="preserve">Biotite </w:t>
      </w:r>
    </w:p>
    <w:tbl>
      <w:tblPr>
        <w:tblStyle w:val="TableGrid"/>
        <w:tblW w:w="12385" w:type="dxa"/>
        <w:tblInd w:w="-5" w:type="dxa"/>
        <w:tblLook w:val="04A0" w:firstRow="1" w:lastRow="0" w:firstColumn="1" w:lastColumn="0" w:noHBand="0" w:noVBand="1"/>
      </w:tblPr>
      <w:tblGrid>
        <w:gridCol w:w="1023"/>
        <w:gridCol w:w="1145"/>
        <w:gridCol w:w="1456"/>
        <w:gridCol w:w="1139"/>
        <w:gridCol w:w="1234"/>
        <w:gridCol w:w="1182"/>
        <w:gridCol w:w="7"/>
        <w:gridCol w:w="308"/>
        <w:gridCol w:w="7"/>
        <w:gridCol w:w="1209"/>
        <w:gridCol w:w="1220"/>
        <w:gridCol w:w="1232"/>
        <w:gridCol w:w="1216"/>
        <w:gridCol w:w="7"/>
      </w:tblGrid>
      <w:tr w:rsidR="00621EB9" w:rsidRPr="00851975" w14:paraId="2E2DA913" w14:textId="77777777" w:rsidTr="00621EB9">
        <w:tc>
          <w:tcPr>
            <w:tcW w:w="2168" w:type="dxa"/>
            <w:gridSpan w:val="2"/>
            <w:vMerge w:val="restart"/>
          </w:tcPr>
          <w:p w14:paraId="523FBC48" w14:textId="77777777" w:rsidR="00621EB9" w:rsidRPr="00851975" w:rsidRDefault="00621EB9" w:rsidP="00454AE9"/>
        </w:tc>
        <w:tc>
          <w:tcPr>
            <w:tcW w:w="5018" w:type="dxa"/>
            <w:gridSpan w:val="5"/>
          </w:tcPr>
          <w:p w14:paraId="722709C5" w14:textId="77777777" w:rsidR="00621EB9" w:rsidRPr="00851975" w:rsidRDefault="00621EB9" w:rsidP="00454AE9">
            <w:pPr>
              <w:jc w:val="center"/>
            </w:pPr>
            <w:r w:rsidRPr="00851975">
              <w:t>Non-Carcinogenic Health Risk</w:t>
            </w:r>
          </w:p>
        </w:tc>
        <w:tc>
          <w:tcPr>
            <w:tcW w:w="315" w:type="dxa"/>
            <w:gridSpan w:val="2"/>
          </w:tcPr>
          <w:p w14:paraId="5EAEAED2" w14:textId="77777777" w:rsidR="00621EB9" w:rsidRPr="00851975" w:rsidRDefault="00621EB9" w:rsidP="00454AE9"/>
        </w:tc>
        <w:tc>
          <w:tcPr>
            <w:tcW w:w="4884" w:type="dxa"/>
            <w:gridSpan w:val="5"/>
          </w:tcPr>
          <w:p w14:paraId="6E7589A0" w14:textId="77777777" w:rsidR="00621EB9" w:rsidRPr="00851975" w:rsidRDefault="00621EB9" w:rsidP="00454AE9">
            <w:pPr>
              <w:jc w:val="center"/>
            </w:pPr>
            <w:r w:rsidRPr="00851975">
              <w:t>Carcinogenic Health Risk</w:t>
            </w:r>
          </w:p>
        </w:tc>
      </w:tr>
      <w:tr w:rsidR="00621EB9" w:rsidRPr="00851975" w14:paraId="4A62E17A" w14:textId="77777777" w:rsidTr="00621EB9">
        <w:trPr>
          <w:gridAfter w:val="1"/>
          <w:wAfter w:w="7" w:type="dxa"/>
        </w:trPr>
        <w:tc>
          <w:tcPr>
            <w:tcW w:w="2168" w:type="dxa"/>
            <w:gridSpan w:val="2"/>
            <w:vMerge/>
          </w:tcPr>
          <w:p w14:paraId="28BC11C0" w14:textId="77777777" w:rsidR="00621EB9" w:rsidRPr="00851975" w:rsidRDefault="00621EB9" w:rsidP="00454AE9"/>
        </w:tc>
        <w:tc>
          <w:tcPr>
            <w:tcW w:w="1456" w:type="dxa"/>
          </w:tcPr>
          <w:p w14:paraId="5201B00A" w14:textId="77777777" w:rsidR="00621EB9" w:rsidRPr="00851975" w:rsidRDefault="00621EB9" w:rsidP="00454AE9">
            <w:r w:rsidRPr="00851975">
              <w:t>HQ</w:t>
            </w:r>
            <w:r w:rsidRPr="00991F3A">
              <w:rPr>
                <w:vertAlign w:val="subscript"/>
              </w:rPr>
              <w:t>ing</w:t>
            </w:r>
          </w:p>
        </w:tc>
        <w:tc>
          <w:tcPr>
            <w:tcW w:w="1139" w:type="dxa"/>
          </w:tcPr>
          <w:p w14:paraId="25CB5FCD" w14:textId="77777777" w:rsidR="00621EB9" w:rsidRPr="00851975" w:rsidRDefault="00621EB9" w:rsidP="00454AE9">
            <w:r w:rsidRPr="00851975">
              <w:t>HQ</w:t>
            </w:r>
            <w:r w:rsidRPr="00991F3A">
              <w:rPr>
                <w:vertAlign w:val="subscript"/>
              </w:rPr>
              <w:t>inh</w:t>
            </w:r>
          </w:p>
        </w:tc>
        <w:tc>
          <w:tcPr>
            <w:tcW w:w="1234" w:type="dxa"/>
          </w:tcPr>
          <w:p w14:paraId="06271218" w14:textId="77777777" w:rsidR="00621EB9" w:rsidRPr="00851975" w:rsidRDefault="00621EB9" w:rsidP="00454AE9">
            <w:r w:rsidRPr="00851975">
              <w:t>HQ</w:t>
            </w:r>
            <w:r w:rsidRPr="00991F3A">
              <w:rPr>
                <w:vertAlign w:val="subscript"/>
              </w:rPr>
              <w:t>der</w:t>
            </w:r>
          </w:p>
        </w:tc>
        <w:tc>
          <w:tcPr>
            <w:tcW w:w="1182" w:type="dxa"/>
          </w:tcPr>
          <w:p w14:paraId="23EDD54C" w14:textId="77777777" w:rsidR="00621EB9" w:rsidRPr="00851975" w:rsidRDefault="00621EB9" w:rsidP="00454AE9">
            <w:r w:rsidRPr="00851975">
              <w:t>HI=∑HQ</w:t>
            </w:r>
          </w:p>
        </w:tc>
        <w:tc>
          <w:tcPr>
            <w:tcW w:w="315" w:type="dxa"/>
            <w:gridSpan w:val="2"/>
            <w:vMerge w:val="restart"/>
          </w:tcPr>
          <w:p w14:paraId="761C8F63" w14:textId="77777777" w:rsidR="00621EB9" w:rsidRPr="00851975" w:rsidRDefault="00621EB9" w:rsidP="00454AE9"/>
        </w:tc>
        <w:tc>
          <w:tcPr>
            <w:tcW w:w="1216" w:type="dxa"/>
            <w:gridSpan w:val="2"/>
          </w:tcPr>
          <w:p w14:paraId="40B5AD72" w14:textId="77777777" w:rsidR="00621EB9" w:rsidRPr="00851975" w:rsidRDefault="00621EB9" w:rsidP="00454AE9">
            <w:r w:rsidRPr="00851975">
              <w:t>LADD</w:t>
            </w:r>
            <w:r w:rsidRPr="00991F3A">
              <w:rPr>
                <w:vertAlign w:val="subscript"/>
              </w:rPr>
              <w:t>ing</w:t>
            </w:r>
          </w:p>
        </w:tc>
        <w:tc>
          <w:tcPr>
            <w:tcW w:w="1220" w:type="dxa"/>
          </w:tcPr>
          <w:p w14:paraId="14CBB839" w14:textId="77777777" w:rsidR="00621EB9" w:rsidRPr="00851975" w:rsidRDefault="00621EB9" w:rsidP="00454AE9">
            <w:r w:rsidRPr="00851975">
              <w:t>LADD</w:t>
            </w:r>
            <w:r w:rsidRPr="00991F3A">
              <w:rPr>
                <w:vertAlign w:val="subscript"/>
              </w:rPr>
              <w:t>inh</w:t>
            </w:r>
          </w:p>
        </w:tc>
        <w:tc>
          <w:tcPr>
            <w:tcW w:w="1232" w:type="dxa"/>
          </w:tcPr>
          <w:p w14:paraId="666712F5" w14:textId="77777777" w:rsidR="00621EB9" w:rsidRPr="00851975" w:rsidRDefault="00621EB9" w:rsidP="00454AE9">
            <w:r w:rsidRPr="00851975">
              <w:t>LADD</w:t>
            </w:r>
            <w:r w:rsidRPr="00991F3A">
              <w:rPr>
                <w:vertAlign w:val="subscript"/>
              </w:rPr>
              <w:t>der</w:t>
            </w:r>
          </w:p>
        </w:tc>
        <w:tc>
          <w:tcPr>
            <w:tcW w:w="1216" w:type="dxa"/>
          </w:tcPr>
          <w:p w14:paraId="1B4F404F" w14:textId="77777777" w:rsidR="00621EB9" w:rsidRPr="00851975" w:rsidRDefault="00621EB9" w:rsidP="00454AE9">
            <w:r w:rsidRPr="00851975">
              <w:t>ILCR</w:t>
            </w:r>
          </w:p>
        </w:tc>
      </w:tr>
      <w:tr w:rsidR="00621EB9" w:rsidRPr="00851975" w14:paraId="3269CACF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4E70E9CC" w14:textId="77777777" w:rsidR="00621EB9" w:rsidRPr="00851975" w:rsidRDefault="00621EB9" w:rsidP="00454AE9">
            <w:pPr>
              <w:jc w:val="center"/>
            </w:pPr>
            <w:r w:rsidRPr="00851975">
              <w:t>Cr</w:t>
            </w:r>
          </w:p>
        </w:tc>
        <w:tc>
          <w:tcPr>
            <w:tcW w:w="1145" w:type="dxa"/>
          </w:tcPr>
          <w:p w14:paraId="5CC62733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38DAC58A" w14:textId="77777777" w:rsidR="00621EB9" w:rsidRPr="00851975" w:rsidRDefault="00621EB9" w:rsidP="00454AE9">
            <w:r w:rsidRPr="005A4CE9">
              <w:t>4.459E-04</w:t>
            </w:r>
          </w:p>
        </w:tc>
        <w:tc>
          <w:tcPr>
            <w:tcW w:w="1139" w:type="dxa"/>
          </w:tcPr>
          <w:p w14:paraId="3BD91C32" w14:textId="77777777" w:rsidR="00621EB9" w:rsidRPr="00851975" w:rsidRDefault="00621EB9" w:rsidP="00454AE9">
            <w:r w:rsidRPr="005A4CE9">
              <w:t>1.246E-08</w:t>
            </w:r>
          </w:p>
        </w:tc>
        <w:tc>
          <w:tcPr>
            <w:tcW w:w="1234" w:type="dxa"/>
          </w:tcPr>
          <w:p w14:paraId="131B7492" w14:textId="77777777" w:rsidR="00621EB9" w:rsidRPr="00851975" w:rsidRDefault="00621EB9" w:rsidP="00454AE9">
            <w:r w:rsidRPr="005A4CE9">
              <w:t>1.249E-12</w:t>
            </w:r>
          </w:p>
        </w:tc>
        <w:tc>
          <w:tcPr>
            <w:tcW w:w="1182" w:type="dxa"/>
          </w:tcPr>
          <w:p w14:paraId="1F53C6AE" w14:textId="77777777" w:rsidR="00621EB9" w:rsidRPr="00851975" w:rsidRDefault="00621EB9" w:rsidP="00454AE9">
            <w:r w:rsidRPr="005A4CE9">
              <w:t>4.459E-04</w:t>
            </w:r>
          </w:p>
        </w:tc>
        <w:tc>
          <w:tcPr>
            <w:tcW w:w="315" w:type="dxa"/>
            <w:gridSpan w:val="2"/>
            <w:vMerge/>
          </w:tcPr>
          <w:p w14:paraId="6BF9B92E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66420DD9" w14:textId="77777777" w:rsidR="00621EB9" w:rsidRPr="00851975" w:rsidRDefault="00621EB9" w:rsidP="00454AE9">
            <w:r>
              <w:t>1.638</w:t>
            </w:r>
            <w:r w:rsidRPr="00572787">
              <w:t>E-08</w:t>
            </w:r>
          </w:p>
        </w:tc>
        <w:tc>
          <w:tcPr>
            <w:tcW w:w="1220" w:type="dxa"/>
            <w:vMerge w:val="restart"/>
          </w:tcPr>
          <w:p w14:paraId="0F1A2CA7" w14:textId="77777777" w:rsidR="00621EB9" w:rsidRPr="00851975" w:rsidRDefault="00621EB9" w:rsidP="00454AE9">
            <w:r>
              <w:t>1.043</w:t>
            </w:r>
            <w:r w:rsidRPr="00572787">
              <w:t>E-12</w:t>
            </w:r>
          </w:p>
        </w:tc>
        <w:tc>
          <w:tcPr>
            <w:tcW w:w="1232" w:type="dxa"/>
            <w:vMerge w:val="restart"/>
          </w:tcPr>
          <w:p w14:paraId="7A2FCEF1" w14:textId="77777777" w:rsidR="00621EB9" w:rsidRPr="00851975" w:rsidRDefault="00621EB9" w:rsidP="00454AE9">
            <w:r>
              <w:t>8.813</w:t>
            </w:r>
            <w:r w:rsidRPr="00572787">
              <w:t>E-11</w:t>
            </w:r>
          </w:p>
        </w:tc>
        <w:tc>
          <w:tcPr>
            <w:tcW w:w="1216" w:type="dxa"/>
            <w:vMerge w:val="restart"/>
          </w:tcPr>
          <w:p w14:paraId="1722F04F" w14:textId="77777777" w:rsidR="00621EB9" w:rsidRPr="00851975" w:rsidRDefault="00621EB9" w:rsidP="00454AE9">
            <w:r>
              <w:t>8.234</w:t>
            </w:r>
            <w:r w:rsidRPr="00850EFE">
              <w:t>E-09</w:t>
            </w:r>
          </w:p>
        </w:tc>
      </w:tr>
      <w:tr w:rsidR="00621EB9" w:rsidRPr="00851975" w14:paraId="327460CC" w14:textId="77777777" w:rsidTr="00621EB9">
        <w:trPr>
          <w:gridAfter w:val="1"/>
          <w:wAfter w:w="7" w:type="dxa"/>
          <w:trHeight w:val="287"/>
        </w:trPr>
        <w:tc>
          <w:tcPr>
            <w:tcW w:w="1023" w:type="dxa"/>
            <w:vMerge/>
          </w:tcPr>
          <w:p w14:paraId="1F964550" w14:textId="77777777" w:rsidR="00621EB9" w:rsidRPr="00851975" w:rsidRDefault="00621EB9" w:rsidP="00454AE9"/>
        </w:tc>
        <w:tc>
          <w:tcPr>
            <w:tcW w:w="1145" w:type="dxa"/>
          </w:tcPr>
          <w:p w14:paraId="62EDC6EE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56F5937E" w14:textId="77777777" w:rsidR="00621EB9" w:rsidRPr="00851975" w:rsidRDefault="00621EB9" w:rsidP="00454AE9">
            <w:r>
              <w:t>4.778</w:t>
            </w:r>
            <w:r w:rsidRPr="00B25D8A">
              <w:t>E-05</w:t>
            </w:r>
          </w:p>
        </w:tc>
        <w:tc>
          <w:tcPr>
            <w:tcW w:w="1139" w:type="dxa"/>
          </w:tcPr>
          <w:p w14:paraId="26282C5B" w14:textId="77777777" w:rsidR="00621EB9" w:rsidRPr="00851975" w:rsidRDefault="00621EB9" w:rsidP="00454AE9">
            <w:r>
              <w:t>7.026</w:t>
            </w:r>
            <w:r w:rsidRPr="00B25D8A">
              <w:t>E-09</w:t>
            </w:r>
          </w:p>
        </w:tc>
        <w:tc>
          <w:tcPr>
            <w:tcW w:w="1234" w:type="dxa"/>
          </w:tcPr>
          <w:p w14:paraId="6E3A61E4" w14:textId="77777777" w:rsidR="00621EB9" w:rsidRPr="00851975" w:rsidRDefault="00621EB9" w:rsidP="00454AE9">
            <w:r>
              <w:t>1.906</w:t>
            </w:r>
            <w:r w:rsidRPr="00B25D8A">
              <w:t>E-13</w:t>
            </w:r>
          </w:p>
        </w:tc>
        <w:tc>
          <w:tcPr>
            <w:tcW w:w="1182" w:type="dxa"/>
          </w:tcPr>
          <w:p w14:paraId="50CA68EE" w14:textId="77777777" w:rsidR="00621EB9" w:rsidRPr="00851975" w:rsidRDefault="00621EB9" w:rsidP="00454AE9">
            <w:r>
              <w:t>4.778</w:t>
            </w:r>
            <w:r w:rsidRPr="00B25D8A">
              <w:t>E-05</w:t>
            </w:r>
          </w:p>
        </w:tc>
        <w:tc>
          <w:tcPr>
            <w:tcW w:w="315" w:type="dxa"/>
            <w:gridSpan w:val="2"/>
            <w:vMerge/>
          </w:tcPr>
          <w:p w14:paraId="00284B1B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24D5F9B7" w14:textId="77777777" w:rsidR="00621EB9" w:rsidRPr="00851975" w:rsidRDefault="00621EB9" w:rsidP="00454AE9"/>
        </w:tc>
        <w:tc>
          <w:tcPr>
            <w:tcW w:w="1220" w:type="dxa"/>
            <w:vMerge/>
          </w:tcPr>
          <w:p w14:paraId="3FD9B015" w14:textId="77777777" w:rsidR="00621EB9" w:rsidRPr="00851975" w:rsidRDefault="00621EB9" w:rsidP="00454AE9"/>
        </w:tc>
        <w:tc>
          <w:tcPr>
            <w:tcW w:w="1232" w:type="dxa"/>
            <w:vMerge/>
          </w:tcPr>
          <w:p w14:paraId="1D44EC40" w14:textId="77777777" w:rsidR="00621EB9" w:rsidRPr="00851975" w:rsidRDefault="00621EB9" w:rsidP="00454AE9"/>
        </w:tc>
        <w:tc>
          <w:tcPr>
            <w:tcW w:w="1216" w:type="dxa"/>
            <w:vMerge/>
          </w:tcPr>
          <w:p w14:paraId="782805D3" w14:textId="77777777" w:rsidR="00621EB9" w:rsidRPr="00851975" w:rsidRDefault="00621EB9" w:rsidP="00454AE9"/>
        </w:tc>
      </w:tr>
      <w:tr w:rsidR="00621EB9" w:rsidRPr="00851975" w14:paraId="45AC652F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35B23060" w14:textId="77777777" w:rsidR="00621EB9" w:rsidRPr="00851975" w:rsidRDefault="00621EB9" w:rsidP="00454AE9">
            <w:pPr>
              <w:jc w:val="center"/>
            </w:pPr>
            <w:r w:rsidRPr="00851975">
              <w:t>As</w:t>
            </w:r>
          </w:p>
        </w:tc>
        <w:tc>
          <w:tcPr>
            <w:tcW w:w="1145" w:type="dxa"/>
          </w:tcPr>
          <w:p w14:paraId="0FF6AA8B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04F95DE8" w14:textId="77777777" w:rsidR="00621EB9" w:rsidRPr="00851975" w:rsidRDefault="00621EB9" w:rsidP="00454AE9">
            <w:r>
              <w:t>5.067</w:t>
            </w:r>
            <w:r w:rsidRPr="00D20BC0">
              <w:t>E-05</w:t>
            </w:r>
          </w:p>
        </w:tc>
        <w:tc>
          <w:tcPr>
            <w:tcW w:w="1139" w:type="dxa"/>
          </w:tcPr>
          <w:p w14:paraId="6D9444BA" w14:textId="77777777" w:rsidR="00621EB9" w:rsidRPr="00851975" w:rsidRDefault="00621EB9" w:rsidP="00454AE9">
            <w:r>
              <w:t>1.416</w:t>
            </w:r>
            <w:r w:rsidRPr="00D20BC0">
              <w:t>E-09</w:t>
            </w:r>
          </w:p>
        </w:tc>
        <w:tc>
          <w:tcPr>
            <w:tcW w:w="1234" w:type="dxa"/>
          </w:tcPr>
          <w:p w14:paraId="6C1D7D4B" w14:textId="77777777" w:rsidR="00621EB9" w:rsidRPr="00851975" w:rsidRDefault="00621EB9" w:rsidP="00454AE9">
            <w:r>
              <w:t>1.418</w:t>
            </w:r>
            <w:r w:rsidRPr="00D20BC0">
              <w:t>E-13</w:t>
            </w:r>
          </w:p>
        </w:tc>
        <w:tc>
          <w:tcPr>
            <w:tcW w:w="1182" w:type="dxa"/>
          </w:tcPr>
          <w:p w14:paraId="425C8B79" w14:textId="77777777" w:rsidR="00621EB9" w:rsidRPr="00851975" w:rsidRDefault="00621EB9" w:rsidP="00454AE9">
            <w:r>
              <w:t>5.067</w:t>
            </w:r>
            <w:r w:rsidRPr="00D20BC0">
              <w:t>E-05</w:t>
            </w:r>
          </w:p>
        </w:tc>
        <w:tc>
          <w:tcPr>
            <w:tcW w:w="315" w:type="dxa"/>
            <w:gridSpan w:val="2"/>
            <w:vMerge/>
          </w:tcPr>
          <w:p w14:paraId="735F8A14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33411B66" w14:textId="77777777" w:rsidR="00621EB9" w:rsidRPr="00851975" w:rsidRDefault="00621EB9" w:rsidP="00454AE9">
            <w:r>
              <w:t>1.861</w:t>
            </w:r>
            <w:r w:rsidRPr="007F14FC">
              <w:t>E-09</w:t>
            </w:r>
          </w:p>
        </w:tc>
        <w:tc>
          <w:tcPr>
            <w:tcW w:w="1220" w:type="dxa"/>
            <w:vMerge w:val="restart"/>
          </w:tcPr>
          <w:p w14:paraId="63C4F4E4" w14:textId="77777777" w:rsidR="00621EB9" w:rsidRPr="00851975" w:rsidRDefault="00621EB9" w:rsidP="00454AE9">
            <w:r>
              <w:t>1.185</w:t>
            </w:r>
            <w:r w:rsidRPr="007F14FC">
              <w:t>E-13</w:t>
            </w:r>
          </w:p>
        </w:tc>
        <w:tc>
          <w:tcPr>
            <w:tcW w:w="1232" w:type="dxa"/>
            <w:vMerge w:val="restart"/>
          </w:tcPr>
          <w:p w14:paraId="15F3AAB1" w14:textId="77777777" w:rsidR="00621EB9" w:rsidRPr="00851975" w:rsidRDefault="00621EB9" w:rsidP="00454AE9">
            <w:r>
              <w:t>1.002</w:t>
            </w:r>
            <w:r w:rsidRPr="007F14FC">
              <w:t>E-11</w:t>
            </w:r>
          </w:p>
        </w:tc>
        <w:tc>
          <w:tcPr>
            <w:tcW w:w="1216" w:type="dxa"/>
            <w:vMerge w:val="restart"/>
          </w:tcPr>
          <w:p w14:paraId="3FE8164D" w14:textId="77777777" w:rsidR="00621EB9" w:rsidRPr="00851975" w:rsidRDefault="00621EB9" w:rsidP="00454AE9">
            <w:r>
              <w:t>2.807</w:t>
            </w:r>
            <w:r w:rsidRPr="001637A0">
              <w:t>E-11</w:t>
            </w:r>
          </w:p>
        </w:tc>
      </w:tr>
      <w:tr w:rsidR="00621EB9" w:rsidRPr="00851975" w14:paraId="13E26FE8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01B2946B" w14:textId="77777777" w:rsidR="00621EB9" w:rsidRPr="00851975" w:rsidRDefault="00621EB9" w:rsidP="00454AE9"/>
        </w:tc>
        <w:tc>
          <w:tcPr>
            <w:tcW w:w="1145" w:type="dxa"/>
          </w:tcPr>
          <w:p w14:paraId="3AF48644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51CFBDCA" w14:textId="2A6C9CD1" w:rsidR="00621EB9" w:rsidRPr="00851975" w:rsidRDefault="00621EB9" w:rsidP="00454AE9">
            <w:r w:rsidRPr="009039AE">
              <w:t>5.428E-06</w:t>
            </w:r>
          </w:p>
        </w:tc>
        <w:tc>
          <w:tcPr>
            <w:tcW w:w="1139" w:type="dxa"/>
          </w:tcPr>
          <w:p w14:paraId="29B0CC1F" w14:textId="77777777" w:rsidR="00621EB9" w:rsidRPr="00851975" w:rsidRDefault="00621EB9" w:rsidP="00454AE9">
            <w:r>
              <w:t>7.983</w:t>
            </w:r>
            <w:r w:rsidRPr="009039AE">
              <w:t>E-10</w:t>
            </w:r>
          </w:p>
        </w:tc>
        <w:tc>
          <w:tcPr>
            <w:tcW w:w="1234" w:type="dxa"/>
          </w:tcPr>
          <w:p w14:paraId="7E937DA7" w14:textId="77777777" w:rsidR="00621EB9" w:rsidRPr="00851975" w:rsidRDefault="00621EB9" w:rsidP="00454AE9">
            <w:r w:rsidRPr="009039AE">
              <w:t>2.166E-14</w:t>
            </w:r>
          </w:p>
        </w:tc>
        <w:tc>
          <w:tcPr>
            <w:tcW w:w="1182" w:type="dxa"/>
          </w:tcPr>
          <w:p w14:paraId="7B4858F0" w14:textId="77777777" w:rsidR="00621EB9" w:rsidRPr="00851975" w:rsidRDefault="00621EB9" w:rsidP="00454AE9">
            <w:r>
              <w:t>5.429</w:t>
            </w:r>
            <w:r w:rsidRPr="009039AE">
              <w:t>E-06</w:t>
            </w:r>
          </w:p>
        </w:tc>
        <w:tc>
          <w:tcPr>
            <w:tcW w:w="315" w:type="dxa"/>
            <w:gridSpan w:val="2"/>
            <w:vMerge/>
          </w:tcPr>
          <w:p w14:paraId="2188F756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1E85535E" w14:textId="77777777" w:rsidR="00621EB9" w:rsidRPr="00851975" w:rsidRDefault="00621EB9" w:rsidP="00454AE9"/>
        </w:tc>
        <w:tc>
          <w:tcPr>
            <w:tcW w:w="1220" w:type="dxa"/>
            <w:vMerge/>
          </w:tcPr>
          <w:p w14:paraId="7BDC0EAB" w14:textId="77777777" w:rsidR="00621EB9" w:rsidRPr="00851975" w:rsidRDefault="00621EB9" w:rsidP="00454AE9"/>
        </w:tc>
        <w:tc>
          <w:tcPr>
            <w:tcW w:w="1232" w:type="dxa"/>
            <w:vMerge/>
          </w:tcPr>
          <w:p w14:paraId="442BA7F0" w14:textId="77777777" w:rsidR="00621EB9" w:rsidRPr="00851975" w:rsidRDefault="00621EB9" w:rsidP="00454AE9"/>
        </w:tc>
        <w:tc>
          <w:tcPr>
            <w:tcW w:w="1216" w:type="dxa"/>
            <w:vMerge/>
          </w:tcPr>
          <w:p w14:paraId="59D678BA" w14:textId="77777777" w:rsidR="00621EB9" w:rsidRPr="00851975" w:rsidRDefault="00621EB9" w:rsidP="00454AE9"/>
        </w:tc>
      </w:tr>
      <w:tr w:rsidR="00621EB9" w:rsidRPr="00851975" w14:paraId="20992983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70EBE62E" w14:textId="77777777" w:rsidR="00621EB9" w:rsidRPr="00851975" w:rsidRDefault="00621EB9" w:rsidP="00454AE9">
            <w:pPr>
              <w:jc w:val="center"/>
            </w:pPr>
            <w:r w:rsidRPr="00851975">
              <w:t>Ni</w:t>
            </w:r>
          </w:p>
        </w:tc>
        <w:tc>
          <w:tcPr>
            <w:tcW w:w="1145" w:type="dxa"/>
          </w:tcPr>
          <w:p w14:paraId="24EA56D1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4D115D2D" w14:textId="77777777" w:rsidR="00621EB9" w:rsidRPr="00851975" w:rsidRDefault="00621EB9" w:rsidP="00454AE9">
            <w:r w:rsidRPr="00020DF3">
              <w:t>5</w:t>
            </w:r>
            <w:r>
              <w:t>.</w:t>
            </w:r>
            <w:r w:rsidRPr="00020DF3">
              <w:t>188</w:t>
            </w:r>
            <w:r>
              <w:t>E-06</w:t>
            </w:r>
          </w:p>
        </w:tc>
        <w:tc>
          <w:tcPr>
            <w:tcW w:w="1139" w:type="dxa"/>
          </w:tcPr>
          <w:p w14:paraId="2E306B9A" w14:textId="77777777" w:rsidR="00621EB9" w:rsidRPr="00851975" w:rsidRDefault="00621EB9" w:rsidP="00454AE9">
            <w:r>
              <w:t>1.449</w:t>
            </w:r>
            <w:r w:rsidRPr="00020DF3">
              <w:t>E-10</w:t>
            </w:r>
          </w:p>
        </w:tc>
        <w:tc>
          <w:tcPr>
            <w:tcW w:w="1234" w:type="dxa"/>
          </w:tcPr>
          <w:p w14:paraId="129CCE23" w14:textId="77777777" w:rsidR="00621EB9" w:rsidRPr="00851975" w:rsidRDefault="00621EB9" w:rsidP="00454AE9">
            <w:r>
              <w:t>1.453</w:t>
            </w:r>
            <w:r w:rsidRPr="00020DF3">
              <w:t>E-14</w:t>
            </w:r>
          </w:p>
        </w:tc>
        <w:tc>
          <w:tcPr>
            <w:tcW w:w="1182" w:type="dxa"/>
          </w:tcPr>
          <w:p w14:paraId="249CCA5E" w14:textId="77777777" w:rsidR="00621EB9" w:rsidRPr="00851975" w:rsidRDefault="00621EB9" w:rsidP="00454AE9">
            <w:r>
              <w:t>5.188</w:t>
            </w:r>
            <w:r w:rsidRPr="00020DF3">
              <w:t>E-06</w:t>
            </w:r>
          </w:p>
        </w:tc>
        <w:tc>
          <w:tcPr>
            <w:tcW w:w="315" w:type="dxa"/>
            <w:gridSpan w:val="2"/>
            <w:vMerge/>
          </w:tcPr>
          <w:p w14:paraId="2E0C2DB9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2442E72D" w14:textId="77777777" w:rsidR="00621EB9" w:rsidRPr="00851975" w:rsidRDefault="00621EB9" w:rsidP="00454AE9">
            <w:r>
              <w:t>1.271</w:t>
            </w:r>
            <w:r w:rsidRPr="0060500C">
              <w:t>E-08</w:t>
            </w:r>
          </w:p>
        </w:tc>
        <w:tc>
          <w:tcPr>
            <w:tcW w:w="1220" w:type="dxa"/>
            <w:vMerge w:val="restart"/>
          </w:tcPr>
          <w:p w14:paraId="35AB8270" w14:textId="77777777" w:rsidR="00621EB9" w:rsidRPr="00851975" w:rsidRDefault="00621EB9" w:rsidP="00454AE9">
            <w:r>
              <w:t>8.093</w:t>
            </w:r>
            <w:r w:rsidRPr="0060500C">
              <w:t>E-13</w:t>
            </w:r>
          </w:p>
        </w:tc>
        <w:tc>
          <w:tcPr>
            <w:tcW w:w="1232" w:type="dxa"/>
            <w:vMerge w:val="restart"/>
          </w:tcPr>
          <w:p w14:paraId="0FB7DB68" w14:textId="77777777" w:rsidR="00621EB9" w:rsidRPr="00851975" w:rsidRDefault="00621EB9" w:rsidP="00454AE9">
            <w:r>
              <w:t>6.835</w:t>
            </w:r>
            <w:r w:rsidRPr="0060500C">
              <w:t>E-11</w:t>
            </w:r>
          </w:p>
        </w:tc>
        <w:tc>
          <w:tcPr>
            <w:tcW w:w="1216" w:type="dxa"/>
            <w:vMerge w:val="restart"/>
          </w:tcPr>
          <w:p w14:paraId="1B68DAA8" w14:textId="77777777" w:rsidR="00621EB9" w:rsidRPr="00851975" w:rsidRDefault="00621EB9" w:rsidP="00454AE9">
            <w:r>
              <w:t>2.177</w:t>
            </w:r>
            <w:r w:rsidRPr="002F5063">
              <w:t>E-08</w:t>
            </w:r>
          </w:p>
        </w:tc>
      </w:tr>
      <w:tr w:rsidR="00621EB9" w:rsidRPr="00851975" w14:paraId="33DDE82B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2EDA4F32" w14:textId="77777777" w:rsidR="00621EB9" w:rsidRPr="00851975" w:rsidRDefault="00621EB9" w:rsidP="00454AE9"/>
        </w:tc>
        <w:tc>
          <w:tcPr>
            <w:tcW w:w="1145" w:type="dxa"/>
          </w:tcPr>
          <w:p w14:paraId="081D0B62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5D4A5663" w14:textId="693E6091" w:rsidR="00621EB9" w:rsidRPr="00851975" w:rsidRDefault="00621EB9" w:rsidP="00454AE9">
            <w:r w:rsidRPr="003F4D14">
              <w:t>5.558E-07</w:t>
            </w:r>
          </w:p>
        </w:tc>
        <w:tc>
          <w:tcPr>
            <w:tcW w:w="1139" w:type="dxa"/>
          </w:tcPr>
          <w:p w14:paraId="07E0FF1E" w14:textId="77777777" w:rsidR="00621EB9" w:rsidRPr="00851975" w:rsidRDefault="00621EB9" w:rsidP="00454AE9">
            <w:r>
              <w:t>8.174</w:t>
            </w:r>
            <w:r w:rsidRPr="003F4D14">
              <w:t>E-11</w:t>
            </w:r>
          </w:p>
        </w:tc>
        <w:tc>
          <w:tcPr>
            <w:tcW w:w="1234" w:type="dxa"/>
          </w:tcPr>
          <w:p w14:paraId="5DA7CBA2" w14:textId="77777777" w:rsidR="00621EB9" w:rsidRPr="00851975" w:rsidRDefault="00621EB9" w:rsidP="00454AE9">
            <w:r>
              <w:t>2.218</w:t>
            </w:r>
            <w:r w:rsidRPr="003F4D14">
              <w:t>E-15</w:t>
            </w:r>
          </w:p>
        </w:tc>
        <w:tc>
          <w:tcPr>
            <w:tcW w:w="1182" w:type="dxa"/>
          </w:tcPr>
          <w:p w14:paraId="093BE65D" w14:textId="77777777" w:rsidR="00621EB9" w:rsidRPr="00851975" w:rsidRDefault="00621EB9" w:rsidP="00454AE9">
            <w:r>
              <w:t>5.559</w:t>
            </w:r>
            <w:r w:rsidRPr="003F4D14">
              <w:t>E-07</w:t>
            </w:r>
          </w:p>
        </w:tc>
        <w:tc>
          <w:tcPr>
            <w:tcW w:w="315" w:type="dxa"/>
            <w:gridSpan w:val="2"/>
            <w:vMerge/>
          </w:tcPr>
          <w:p w14:paraId="5A012F76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7A86AC1D" w14:textId="77777777" w:rsidR="00621EB9" w:rsidRPr="00851975" w:rsidRDefault="00621EB9" w:rsidP="00454AE9"/>
        </w:tc>
        <w:tc>
          <w:tcPr>
            <w:tcW w:w="1220" w:type="dxa"/>
            <w:vMerge/>
          </w:tcPr>
          <w:p w14:paraId="1B85C41B" w14:textId="77777777" w:rsidR="00621EB9" w:rsidRPr="00851975" w:rsidRDefault="00621EB9" w:rsidP="00454AE9"/>
        </w:tc>
        <w:tc>
          <w:tcPr>
            <w:tcW w:w="1232" w:type="dxa"/>
            <w:vMerge/>
          </w:tcPr>
          <w:p w14:paraId="75C1051D" w14:textId="77777777" w:rsidR="00621EB9" w:rsidRPr="00851975" w:rsidRDefault="00621EB9" w:rsidP="00454AE9"/>
        </w:tc>
        <w:tc>
          <w:tcPr>
            <w:tcW w:w="1216" w:type="dxa"/>
            <w:vMerge/>
          </w:tcPr>
          <w:p w14:paraId="08EE2A6A" w14:textId="77777777" w:rsidR="00621EB9" w:rsidRPr="00851975" w:rsidRDefault="00621EB9" w:rsidP="00454AE9"/>
        </w:tc>
      </w:tr>
      <w:tr w:rsidR="00621EB9" w:rsidRPr="00851975" w14:paraId="34A54435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63209448" w14:textId="77777777" w:rsidR="00621EB9" w:rsidRPr="00851975" w:rsidRDefault="00621EB9" w:rsidP="00454AE9">
            <w:pPr>
              <w:jc w:val="center"/>
            </w:pPr>
            <w:r w:rsidRPr="00851975">
              <w:t>Cu</w:t>
            </w:r>
          </w:p>
        </w:tc>
        <w:tc>
          <w:tcPr>
            <w:tcW w:w="1145" w:type="dxa"/>
          </w:tcPr>
          <w:p w14:paraId="73E5861D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4756FF52" w14:textId="190B7B43" w:rsidR="00621EB9" w:rsidRPr="00851975" w:rsidRDefault="00621EB9" w:rsidP="00454AE9">
            <w:r>
              <w:t>8.160</w:t>
            </w:r>
            <w:r w:rsidRPr="007A3047">
              <w:t>E-06</w:t>
            </w:r>
          </w:p>
        </w:tc>
        <w:tc>
          <w:tcPr>
            <w:tcW w:w="1139" w:type="dxa"/>
          </w:tcPr>
          <w:p w14:paraId="6F8DBF22" w14:textId="77777777" w:rsidR="00621EB9" w:rsidRPr="00851975" w:rsidRDefault="00621EB9" w:rsidP="00454AE9">
            <w:r>
              <w:t>2.281</w:t>
            </w:r>
            <w:r w:rsidRPr="007A3047">
              <w:t>E-10</w:t>
            </w:r>
          </w:p>
        </w:tc>
        <w:tc>
          <w:tcPr>
            <w:tcW w:w="1234" w:type="dxa"/>
          </w:tcPr>
          <w:p w14:paraId="2BEA6D18" w14:textId="77777777" w:rsidR="00621EB9" w:rsidRPr="00851975" w:rsidRDefault="00621EB9" w:rsidP="00454AE9">
            <w:r>
              <w:t>2.285</w:t>
            </w:r>
            <w:r w:rsidRPr="007A3047">
              <w:t>E-14</w:t>
            </w:r>
          </w:p>
        </w:tc>
        <w:tc>
          <w:tcPr>
            <w:tcW w:w="1182" w:type="dxa"/>
          </w:tcPr>
          <w:p w14:paraId="5B68015E" w14:textId="77777777" w:rsidR="00621EB9" w:rsidRPr="00851975" w:rsidRDefault="00621EB9" w:rsidP="00454AE9">
            <w:r>
              <w:t>8.161</w:t>
            </w:r>
            <w:r w:rsidRPr="007A3047">
              <w:t>E-06</w:t>
            </w:r>
          </w:p>
        </w:tc>
        <w:tc>
          <w:tcPr>
            <w:tcW w:w="315" w:type="dxa"/>
            <w:gridSpan w:val="2"/>
            <w:vMerge/>
          </w:tcPr>
          <w:p w14:paraId="40095036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4056F205" w14:textId="77777777" w:rsidR="00621EB9" w:rsidRPr="00851975" w:rsidRDefault="00621EB9" w:rsidP="00454AE9">
            <w:r>
              <w:t>3.998</w:t>
            </w:r>
            <w:r w:rsidRPr="007F4D5F">
              <w:t>E-08</w:t>
            </w:r>
          </w:p>
        </w:tc>
        <w:tc>
          <w:tcPr>
            <w:tcW w:w="1220" w:type="dxa"/>
            <w:vMerge w:val="restart"/>
          </w:tcPr>
          <w:p w14:paraId="628F91D1" w14:textId="77777777" w:rsidR="00621EB9" w:rsidRPr="00851975" w:rsidRDefault="00621EB9" w:rsidP="00454AE9">
            <w:r>
              <w:t>2.545</w:t>
            </w:r>
            <w:r w:rsidRPr="007F4D5F">
              <w:t>E-12</w:t>
            </w:r>
          </w:p>
        </w:tc>
        <w:tc>
          <w:tcPr>
            <w:tcW w:w="1232" w:type="dxa"/>
            <w:vMerge w:val="restart"/>
          </w:tcPr>
          <w:p w14:paraId="38D9DD43" w14:textId="77777777" w:rsidR="00621EB9" w:rsidRPr="00851975" w:rsidRDefault="00621EB9" w:rsidP="00454AE9">
            <w:r>
              <w:t>2.151</w:t>
            </w:r>
            <w:r w:rsidRPr="007F4D5F">
              <w:t>E-10</w:t>
            </w:r>
          </w:p>
        </w:tc>
        <w:tc>
          <w:tcPr>
            <w:tcW w:w="1216" w:type="dxa"/>
            <w:vMerge w:val="restart"/>
          </w:tcPr>
          <w:p w14:paraId="190A211E" w14:textId="77777777" w:rsidR="00621EB9" w:rsidRPr="00851975" w:rsidRDefault="00621EB9" w:rsidP="00454AE9">
            <w:r w:rsidRPr="00851975">
              <w:t>-</w:t>
            </w:r>
          </w:p>
        </w:tc>
      </w:tr>
      <w:tr w:rsidR="00621EB9" w:rsidRPr="00851975" w14:paraId="26E52662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43366398" w14:textId="77777777" w:rsidR="00621EB9" w:rsidRPr="00851975" w:rsidRDefault="00621EB9" w:rsidP="00454AE9"/>
        </w:tc>
        <w:tc>
          <w:tcPr>
            <w:tcW w:w="1145" w:type="dxa"/>
          </w:tcPr>
          <w:p w14:paraId="18979CDB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0B6940D9" w14:textId="3C15B6AD" w:rsidR="00621EB9" w:rsidRPr="00851975" w:rsidRDefault="00621EB9" w:rsidP="00454AE9">
            <w:r w:rsidRPr="00BA6BA2">
              <w:t>8.743E-07</w:t>
            </w:r>
          </w:p>
        </w:tc>
        <w:tc>
          <w:tcPr>
            <w:tcW w:w="1139" w:type="dxa"/>
          </w:tcPr>
          <w:p w14:paraId="5FE97CA7" w14:textId="77777777" w:rsidR="00621EB9" w:rsidRPr="00851975" w:rsidRDefault="00621EB9" w:rsidP="00454AE9">
            <w:r>
              <w:t>1.286</w:t>
            </w:r>
            <w:r w:rsidRPr="00BA6BA2">
              <w:t>E-09</w:t>
            </w:r>
          </w:p>
        </w:tc>
        <w:tc>
          <w:tcPr>
            <w:tcW w:w="1234" w:type="dxa"/>
          </w:tcPr>
          <w:p w14:paraId="1B5FF8DF" w14:textId="77777777" w:rsidR="00621EB9" w:rsidRPr="00851975" w:rsidRDefault="00621EB9" w:rsidP="00454AE9">
            <w:r>
              <w:t>3.489</w:t>
            </w:r>
            <w:r w:rsidRPr="00BA6BA2">
              <w:t>E-15</w:t>
            </w:r>
          </w:p>
        </w:tc>
        <w:tc>
          <w:tcPr>
            <w:tcW w:w="1182" w:type="dxa"/>
          </w:tcPr>
          <w:p w14:paraId="4BDB538F" w14:textId="77777777" w:rsidR="00621EB9" w:rsidRPr="00851975" w:rsidRDefault="00621EB9" w:rsidP="00454AE9">
            <w:r>
              <w:t>8.756</w:t>
            </w:r>
            <w:r w:rsidRPr="00BA6BA2">
              <w:t>E-07</w:t>
            </w:r>
          </w:p>
        </w:tc>
        <w:tc>
          <w:tcPr>
            <w:tcW w:w="315" w:type="dxa"/>
            <w:gridSpan w:val="2"/>
            <w:vMerge/>
          </w:tcPr>
          <w:p w14:paraId="382178E8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77281B98" w14:textId="77777777" w:rsidR="00621EB9" w:rsidRPr="00851975" w:rsidRDefault="00621EB9" w:rsidP="00454AE9"/>
        </w:tc>
        <w:tc>
          <w:tcPr>
            <w:tcW w:w="1220" w:type="dxa"/>
            <w:vMerge/>
          </w:tcPr>
          <w:p w14:paraId="58B782B7" w14:textId="77777777" w:rsidR="00621EB9" w:rsidRPr="00851975" w:rsidRDefault="00621EB9" w:rsidP="00454AE9"/>
        </w:tc>
        <w:tc>
          <w:tcPr>
            <w:tcW w:w="1232" w:type="dxa"/>
            <w:vMerge/>
          </w:tcPr>
          <w:p w14:paraId="131E80EC" w14:textId="77777777" w:rsidR="00621EB9" w:rsidRPr="00851975" w:rsidRDefault="00621EB9" w:rsidP="00454AE9"/>
        </w:tc>
        <w:tc>
          <w:tcPr>
            <w:tcW w:w="1216" w:type="dxa"/>
            <w:vMerge/>
          </w:tcPr>
          <w:p w14:paraId="14449A6E" w14:textId="77777777" w:rsidR="00621EB9" w:rsidRPr="00851975" w:rsidRDefault="00621EB9" w:rsidP="00454AE9"/>
        </w:tc>
      </w:tr>
      <w:tr w:rsidR="00621EB9" w:rsidRPr="00851975" w14:paraId="24549C79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3FFE4ED3" w14:textId="77777777" w:rsidR="00621EB9" w:rsidRPr="00851975" w:rsidRDefault="00621EB9" w:rsidP="00454AE9">
            <w:pPr>
              <w:jc w:val="center"/>
            </w:pPr>
            <w:r w:rsidRPr="00851975">
              <w:t>Se</w:t>
            </w:r>
          </w:p>
        </w:tc>
        <w:tc>
          <w:tcPr>
            <w:tcW w:w="1145" w:type="dxa"/>
          </w:tcPr>
          <w:p w14:paraId="1A22CA99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43C3102C" w14:textId="77777777" w:rsidR="00621EB9" w:rsidRPr="00851975" w:rsidRDefault="00621EB9" w:rsidP="00454AE9">
            <w:r>
              <w:t>5.333</w:t>
            </w:r>
            <w:r w:rsidRPr="00361D8B">
              <w:t>E-09</w:t>
            </w:r>
          </w:p>
        </w:tc>
        <w:tc>
          <w:tcPr>
            <w:tcW w:w="1139" w:type="dxa"/>
          </w:tcPr>
          <w:p w14:paraId="2D50317E" w14:textId="77777777" w:rsidR="00621EB9" w:rsidRPr="00851975" w:rsidRDefault="00621EB9" w:rsidP="00454AE9">
            <w:r>
              <w:t>1.490</w:t>
            </w:r>
            <w:r w:rsidRPr="00361D8B">
              <w:t>E-13</w:t>
            </w:r>
          </w:p>
        </w:tc>
        <w:tc>
          <w:tcPr>
            <w:tcW w:w="1234" w:type="dxa"/>
          </w:tcPr>
          <w:p w14:paraId="78876984" w14:textId="19D67BEB" w:rsidR="00621EB9" w:rsidRPr="00851975" w:rsidRDefault="00621EB9" w:rsidP="00454AE9">
            <w:r>
              <w:t>1.493</w:t>
            </w:r>
            <w:r w:rsidRPr="00361D8B">
              <w:t>E-17</w:t>
            </w:r>
          </w:p>
        </w:tc>
        <w:tc>
          <w:tcPr>
            <w:tcW w:w="1182" w:type="dxa"/>
          </w:tcPr>
          <w:p w14:paraId="7DE7D660" w14:textId="77777777" w:rsidR="00621EB9" w:rsidRPr="00851975" w:rsidRDefault="00621EB9" w:rsidP="00454AE9">
            <w:r>
              <w:t>5.334</w:t>
            </w:r>
            <w:r w:rsidRPr="00361D8B">
              <w:t>E-09</w:t>
            </w:r>
          </w:p>
        </w:tc>
        <w:tc>
          <w:tcPr>
            <w:tcW w:w="315" w:type="dxa"/>
            <w:gridSpan w:val="2"/>
            <w:vMerge/>
          </w:tcPr>
          <w:p w14:paraId="42181098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30416A77" w14:textId="77777777" w:rsidR="00621EB9" w:rsidRPr="00851975" w:rsidRDefault="00621EB9" w:rsidP="00454AE9">
            <w:r>
              <w:t>3.265</w:t>
            </w:r>
            <w:r w:rsidRPr="00D51B38">
              <w:t>E-12</w:t>
            </w:r>
          </w:p>
        </w:tc>
        <w:tc>
          <w:tcPr>
            <w:tcW w:w="1220" w:type="dxa"/>
            <w:vMerge w:val="restart"/>
          </w:tcPr>
          <w:p w14:paraId="589E2980" w14:textId="77777777" w:rsidR="00621EB9" w:rsidRPr="00851975" w:rsidRDefault="00621EB9" w:rsidP="00454AE9">
            <w:r>
              <w:t>2.079</w:t>
            </w:r>
            <w:r w:rsidRPr="00D51B38">
              <w:t>E-16</w:t>
            </w:r>
          </w:p>
        </w:tc>
        <w:tc>
          <w:tcPr>
            <w:tcW w:w="1232" w:type="dxa"/>
            <w:vMerge w:val="restart"/>
          </w:tcPr>
          <w:p w14:paraId="46AAFE46" w14:textId="77777777" w:rsidR="00621EB9" w:rsidRPr="00851975" w:rsidRDefault="00621EB9" w:rsidP="00454AE9">
            <w:r>
              <w:t>1.7567</w:t>
            </w:r>
            <w:r w:rsidRPr="00D51B38">
              <w:t>E-14</w:t>
            </w:r>
          </w:p>
        </w:tc>
        <w:tc>
          <w:tcPr>
            <w:tcW w:w="1216" w:type="dxa"/>
            <w:vMerge w:val="restart"/>
          </w:tcPr>
          <w:p w14:paraId="28E9970D" w14:textId="77777777" w:rsidR="00621EB9" w:rsidRPr="00851975" w:rsidRDefault="00621EB9" w:rsidP="00454AE9">
            <w:r w:rsidRPr="00851975">
              <w:t>-</w:t>
            </w:r>
          </w:p>
        </w:tc>
      </w:tr>
      <w:tr w:rsidR="00621EB9" w:rsidRPr="00851975" w14:paraId="2968A74A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5D03A420" w14:textId="77777777" w:rsidR="00621EB9" w:rsidRPr="00851975" w:rsidRDefault="00621EB9" w:rsidP="00454AE9"/>
        </w:tc>
        <w:tc>
          <w:tcPr>
            <w:tcW w:w="1145" w:type="dxa"/>
          </w:tcPr>
          <w:p w14:paraId="6FBC351E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224EA368" w14:textId="77777777" w:rsidR="00621EB9" w:rsidRPr="00851975" w:rsidRDefault="00621EB9" w:rsidP="00454AE9">
            <w:r>
              <w:t>5.714</w:t>
            </w:r>
            <w:r w:rsidRPr="00FF7E3C">
              <w:t>E-10</w:t>
            </w:r>
          </w:p>
        </w:tc>
        <w:tc>
          <w:tcPr>
            <w:tcW w:w="1139" w:type="dxa"/>
          </w:tcPr>
          <w:p w14:paraId="3DDF88A6" w14:textId="77777777" w:rsidR="00621EB9" w:rsidRPr="00851975" w:rsidRDefault="00621EB9" w:rsidP="00454AE9">
            <w:r>
              <w:t>8.403</w:t>
            </w:r>
            <w:r w:rsidRPr="00FF7E3C">
              <w:t>E-14</w:t>
            </w:r>
          </w:p>
        </w:tc>
        <w:tc>
          <w:tcPr>
            <w:tcW w:w="1234" w:type="dxa"/>
          </w:tcPr>
          <w:p w14:paraId="438A272A" w14:textId="545CAB87" w:rsidR="00621EB9" w:rsidRPr="00851975" w:rsidRDefault="00621EB9" w:rsidP="00454AE9">
            <w:r w:rsidRPr="00FF7E3C">
              <w:t>2.28</w:t>
            </w:r>
            <w:r>
              <w:t>0</w:t>
            </w:r>
            <w:r w:rsidRPr="00FF7E3C">
              <w:t>E-18</w:t>
            </w:r>
          </w:p>
        </w:tc>
        <w:tc>
          <w:tcPr>
            <w:tcW w:w="1182" w:type="dxa"/>
          </w:tcPr>
          <w:p w14:paraId="260D4E73" w14:textId="77777777" w:rsidR="00621EB9" w:rsidRPr="00851975" w:rsidRDefault="00621EB9" w:rsidP="00454AE9">
            <w:r>
              <w:t>5.715</w:t>
            </w:r>
            <w:r w:rsidRPr="00FF7E3C">
              <w:t>E-10</w:t>
            </w:r>
          </w:p>
        </w:tc>
        <w:tc>
          <w:tcPr>
            <w:tcW w:w="315" w:type="dxa"/>
            <w:gridSpan w:val="2"/>
            <w:vMerge/>
          </w:tcPr>
          <w:p w14:paraId="67876399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5004CBE8" w14:textId="77777777" w:rsidR="00621EB9" w:rsidRPr="00851975" w:rsidRDefault="00621EB9" w:rsidP="00454AE9"/>
        </w:tc>
        <w:tc>
          <w:tcPr>
            <w:tcW w:w="1220" w:type="dxa"/>
            <w:vMerge/>
          </w:tcPr>
          <w:p w14:paraId="630F6FA0" w14:textId="77777777" w:rsidR="00621EB9" w:rsidRPr="00851975" w:rsidRDefault="00621EB9" w:rsidP="00454AE9"/>
        </w:tc>
        <w:tc>
          <w:tcPr>
            <w:tcW w:w="1232" w:type="dxa"/>
            <w:vMerge/>
          </w:tcPr>
          <w:p w14:paraId="623A3FFD" w14:textId="77777777" w:rsidR="00621EB9" w:rsidRPr="00851975" w:rsidRDefault="00621EB9" w:rsidP="00454AE9"/>
        </w:tc>
        <w:tc>
          <w:tcPr>
            <w:tcW w:w="1216" w:type="dxa"/>
            <w:vMerge/>
          </w:tcPr>
          <w:p w14:paraId="6FB5B834" w14:textId="77777777" w:rsidR="00621EB9" w:rsidRPr="00851975" w:rsidRDefault="00621EB9" w:rsidP="00454AE9"/>
        </w:tc>
      </w:tr>
      <w:tr w:rsidR="00621EB9" w:rsidRPr="00851975" w14:paraId="243B8FA3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2EE69A3A" w14:textId="77777777" w:rsidR="00621EB9" w:rsidRPr="00851975" w:rsidRDefault="00621EB9" w:rsidP="00454AE9">
            <w:pPr>
              <w:jc w:val="center"/>
            </w:pPr>
            <w:r w:rsidRPr="00851975">
              <w:t>Cd</w:t>
            </w:r>
          </w:p>
        </w:tc>
        <w:tc>
          <w:tcPr>
            <w:tcW w:w="1145" w:type="dxa"/>
          </w:tcPr>
          <w:p w14:paraId="5FB75C77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18632051" w14:textId="77777777" w:rsidR="00621EB9" w:rsidRPr="00851975" w:rsidRDefault="00621EB9" w:rsidP="00454AE9">
            <w:r>
              <w:t>2.933</w:t>
            </w:r>
            <w:r w:rsidRPr="00A27273">
              <w:t>E-07</w:t>
            </w:r>
          </w:p>
        </w:tc>
        <w:tc>
          <w:tcPr>
            <w:tcW w:w="1139" w:type="dxa"/>
          </w:tcPr>
          <w:p w14:paraId="2DDB8A29" w14:textId="77777777" w:rsidR="00621EB9" w:rsidRPr="00851975" w:rsidRDefault="00621EB9" w:rsidP="00454AE9">
            <w:r>
              <w:t>8.196</w:t>
            </w:r>
            <w:r w:rsidRPr="00A27273">
              <w:t>E-12</w:t>
            </w:r>
          </w:p>
        </w:tc>
        <w:tc>
          <w:tcPr>
            <w:tcW w:w="1234" w:type="dxa"/>
          </w:tcPr>
          <w:p w14:paraId="5A500C5A" w14:textId="77777777" w:rsidR="00621EB9" w:rsidRPr="00851975" w:rsidRDefault="00621EB9" w:rsidP="00454AE9">
            <w:r>
              <w:t>8.213</w:t>
            </w:r>
            <w:r w:rsidRPr="00A27273">
              <w:t>E-16</w:t>
            </w:r>
          </w:p>
        </w:tc>
        <w:tc>
          <w:tcPr>
            <w:tcW w:w="1182" w:type="dxa"/>
          </w:tcPr>
          <w:p w14:paraId="4BF6C125" w14:textId="77777777" w:rsidR="00621EB9" w:rsidRPr="00851975" w:rsidRDefault="00621EB9" w:rsidP="00454AE9">
            <w:r>
              <w:t>2.934</w:t>
            </w:r>
            <w:r w:rsidRPr="00A27273">
              <w:t>E-07</w:t>
            </w:r>
          </w:p>
        </w:tc>
        <w:tc>
          <w:tcPr>
            <w:tcW w:w="315" w:type="dxa"/>
            <w:gridSpan w:val="2"/>
            <w:vMerge/>
          </w:tcPr>
          <w:p w14:paraId="545C8A39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7D2F881E" w14:textId="77777777" w:rsidR="00621EB9" w:rsidRPr="00851975" w:rsidRDefault="00621EB9" w:rsidP="00454AE9">
            <w:r>
              <w:t>1.796</w:t>
            </w:r>
            <w:r w:rsidRPr="00815EF9">
              <w:t>E-11</w:t>
            </w:r>
          </w:p>
        </w:tc>
        <w:tc>
          <w:tcPr>
            <w:tcW w:w="1220" w:type="dxa"/>
            <w:vMerge w:val="restart"/>
          </w:tcPr>
          <w:p w14:paraId="2385D7D1" w14:textId="77777777" w:rsidR="00621EB9" w:rsidRPr="00851975" w:rsidRDefault="00621EB9" w:rsidP="00454AE9">
            <w:r>
              <w:t>1.144</w:t>
            </w:r>
            <w:r w:rsidRPr="00815EF9">
              <w:t>E-15</w:t>
            </w:r>
          </w:p>
        </w:tc>
        <w:tc>
          <w:tcPr>
            <w:tcW w:w="1232" w:type="dxa"/>
            <w:vMerge w:val="restart"/>
          </w:tcPr>
          <w:p w14:paraId="60B53C93" w14:textId="77777777" w:rsidR="00621EB9" w:rsidRPr="00851975" w:rsidRDefault="00621EB9" w:rsidP="00454AE9">
            <w:r>
              <w:t>9.663</w:t>
            </w:r>
            <w:r w:rsidRPr="00815EF9">
              <w:t>E-14</w:t>
            </w:r>
          </w:p>
        </w:tc>
        <w:tc>
          <w:tcPr>
            <w:tcW w:w="1216" w:type="dxa"/>
            <w:vMerge w:val="restart"/>
          </w:tcPr>
          <w:p w14:paraId="23E1B077" w14:textId="77777777" w:rsidR="00621EB9" w:rsidRPr="00851975" w:rsidRDefault="00621EB9" w:rsidP="00454AE9">
            <w:r>
              <w:t>6.862</w:t>
            </w:r>
            <w:r w:rsidRPr="001750C0">
              <w:t>E-12</w:t>
            </w:r>
          </w:p>
        </w:tc>
      </w:tr>
      <w:tr w:rsidR="00621EB9" w:rsidRPr="00851975" w14:paraId="1ECD74FA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1C0221DB" w14:textId="77777777" w:rsidR="00621EB9" w:rsidRPr="00851975" w:rsidRDefault="00621EB9" w:rsidP="00454AE9"/>
        </w:tc>
        <w:tc>
          <w:tcPr>
            <w:tcW w:w="1145" w:type="dxa"/>
          </w:tcPr>
          <w:p w14:paraId="18D98688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6C0ADD2E" w14:textId="359B41AD" w:rsidR="00621EB9" w:rsidRPr="00851975" w:rsidRDefault="00621EB9" w:rsidP="00454AE9">
            <w:r w:rsidRPr="00703174">
              <w:t>3.142E-08</w:t>
            </w:r>
          </w:p>
        </w:tc>
        <w:tc>
          <w:tcPr>
            <w:tcW w:w="1139" w:type="dxa"/>
          </w:tcPr>
          <w:p w14:paraId="77D41C60" w14:textId="77777777" w:rsidR="00621EB9" w:rsidRPr="00851975" w:rsidRDefault="00621EB9" w:rsidP="00454AE9">
            <w:r>
              <w:t>4.622</w:t>
            </w:r>
            <w:r w:rsidRPr="00703174">
              <w:t>E-12</w:t>
            </w:r>
          </w:p>
        </w:tc>
        <w:tc>
          <w:tcPr>
            <w:tcW w:w="1234" w:type="dxa"/>
          </w:tcPr>
          <w:p w14:paraId="1F519A05" w14:textId="77777777" w:rsidR="00621EB9" w:rsidRPr="00851975" w:rsidRDefault="00621EB9" w:rsidP="00454AE9">
            <w:r w:rsidRPr="00703174">
              <w:t>1.254E-16</w:t>
            </w:r>
          </w:p>
        </w:tc>
        <w:tc>
          <w:tcPr>
            <w:tcW w:w="1182" w:type="dxa"/>
          </w:tcPr>
          <w:p w14:paraId="188E7122" w14:textId="77777777" w:rsidR="00621EB9" w:rsidRPr="00851975" w:rsidRDefault="00621EB9" w:rsidP="00454AE9">
            <w:r>
              <w:t>3.143</w:t>
            </w:r>
            <w:r w:rsidRPr="00703174">
              <w:t>E-08</w:t>
            </w:r>
          </w:p>
        </w:tc>
        <w:tc>
          <w:tcPr>
            <w:tcW w:w="315" w:type="dxa"/>
            <w:gridSpan w:val="2"/>
            <w:vMerge/>
          </w:tcPr>
          <w:p w14:paraId="2B96EB7C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57D4CE7C" w14:textId="77777777" w:rsidR="00621EB9" w:rsidRPr="00851975" w:rsidRDefault="00621EB9" w:rsidP="00454AE9"/>
        </w:tc>
        <w:tc>
          <w:tcPr>
            <w:tcW w:w="1220" w:type="dxa"/>
            <w:vMerge/>
          </w:tcPr>
          <w:p w14:paraId="1A024E1B" w14:textId="77777777" w:rsidR="00621EB9" w:rsidRPr="00851975" w:rsidRDefault="00621EB9" w:rsidP="00454AE9"/>
        </w:tc>
        <w:tc>
          <w:tcPr>
            <w:tcW w:w="1232" w:type="dxa"/>
            <w:vMerge/>
          </w:tcPr>
          <w:p w14:paraId="657B1A3A" w14:textId="77777777" w:rsidR="00621EB9" w:rsidRPr="00851975" w:rsidRDefault="00621EB9" w:rsidP="00454AE9"/>
        </w:tc>
        <w:tc>
          <w:tcPr>
            <w:tcW w:w="1216" w:type="dxa"/>
            <w:vMerge/>
          </w:tcPr>
          <w:p w14:paraId="3EAA1AA8" w14:textId="77777777" w:rsidR="00621EB9" w:rsidRPr="00851975" w:rsidRDefault="00621EB9" w:rsidP="00454AE9"/>
        </w:tc>
      </w:tr>
      <w:tr w:rsidR="00621EB9" w:rsidRPr="00851975" w14:paraId="34A33EBB" w14:textId="77777777" w:rsidTr="00621EB9">
        <w:trPr>
          <w:gridAfter w:val="1"/>
          <w:wAfter w:w="7" w:type="dxa"/>
        </w:trPr>
        <w:tc>
          <w:tcPr>
            <w:tcW w:w="1023" w:type="dxa"/>
            <w:vMerge w:val="restart"/>
          </w:tcPr>
          <w:p w14:paraId="4B0D5B68" w14:textId="77777777" w:rsidR="00621EB9" w:rsidRPr="00851975" w:rsidRDefault="00621EB9" w:rsidP="00454AE9">
            <w:pPr>
              <w:jc w:val="center"/>
            </w:pPr>
            <w:r w:rsidRPr="00851975">
              <w:t>Pb</w:t>
            </w:r>
          </w:p>
        </w:tc>
        <w:tc>
          <w:tcPr>
            <w:tcW w:w="1145" w:type="dxa"/>
          </w:tcPr>
          <w:p w14:paraId="5A7894A6" w14:textId="77777777" w:rsidR="00621EB9" w:rsidRPr="00851975" w:rsidRDefault="00621EB9" w:rsidP="00454AE9">
            <w:r w:rsidRPr="00851975">
              <w:t>Children</w:t>
            </w:r>
          </w:p>
        </w:tc>
        <w:tc>
          <w:tcPr>
            <w:tcW w:w="1456" w:type="dxa"/>
          </w:tcPr>
          <w:p w14:paraId="5EEB8569" w14:textId="6A7C3709" w:rsidR="00621EB9" w:rsidRPr="00851975" w:rsidRDefault="00621EB9" w:rsidP="00454AE9">
            <w:r w:rsidRPr="00CB0162">
              <w:t>6.068E-06</w:t>
            </w:r>
          </w:p>
        </w:tc>
        <w:tc>
          <w:tcPr>
            <w:tcW w:w="1139" w:type="dxa"/>
          </w:tcPr>
          <w:p w14:paraId="0C69F692" w14:textId="77777777" w:rsidR="00621EB9" w:rsidRPr="00851975" w:rsidRDefault="00621EB9" w:rsidP="00454AE9">
            <w:r>
              <w:t>1.695</w:t>
            </w:r>
            <w:r w:rsidRPr="00CB0162">
              <w:t>E-10</w:t>
            </w:r>
          </w:p>
        </w:tc>
        <w:tc>
          <w:tcPr>
            <w:tcW w:w="1234" w:type="dxa"/>
          </w:tcPr>
          <w:p w14:paraId="58250851" w14:textId="77777777" w:rsidR="00621EB9" w:rsidRPr="00851975" w:rsidRDefault="00621EB9" w:rsidP="00454AE9">
            <w:r w:rsidRPr="00CB0162">
              <w:t>1.593E-14</w:t>
            </w:r>
          </w:p>
        </w:tc>
        <w:tc>
          <w:tcPr>
            <w:tcW w:w="1182" w:type="dxa"/>
          </w:tcPr>
          <w:p w14:paraId="1FBCFDFE" w14:textId="77777777" w:rsidR="00621EB9" w:rsidRPr="00851975" w:rsidRDefault="00621EB9" w:rsidP="00454AE9">
            <w:r>
              <w:t>6.069</w:t>
            </w:r>
            <w:r w:rsidRPr="00CB0162">
              <w:t>E-06</w:t>
            </w:r>
          </w:p>
        </w:tc>
        <w:tc>
          <w:tcPr>
            <w:tcW w:w="315" w:type="dxa"/>
            <w:gridSpan w:val="2"/>
            <w:vMerge/>
          </w:tcPr>
          <w:p w14:paraId="3068C8B3" w14:textId="77777777" w:rsidR="00621EB9" w:rsidRPr="00851975" w:rsidRDefault="00621EB9" w:rsidP="00454AE9"/>
        </w:tc>
        <w:tc>
          <w:tcPr>
            <w:tcW w:w="1216" w:type="dxa"/>
            <w:gridSpan w:val="2"/>
            <w:vMerge w:val="restart"/>
          </w:tcPr>
          <w:p w14:paraId="3EE8432F" w14:textId="77777777" w:rsidR="00621EB9" w:rsidRPr="00851975" w:rsidRDefault="00621EB9" w:rsidP="00454AE9">
            <w:r>
              <w:t>2.601</w:t>
            </w:r>
            <w:r w:rsidRPr="00740802">
              <w:t>E-09</w:t>
            </w:r>
          </w:p>
        </w:tc>
        <w:tc>
          <w:tcPr>
            <w:tcW w:w="1220" w:type="dxa"/>
            <w:vMerge w:val="restart"/>
          </w:tcPr>
          <w:p w14:paraId="6F6638D7" w14:textId="77777777" w:rsidR="00621EB9" w:rsidRPr="00851975" w:rsidRDefault="00621EB9" w:rsidP="00454AE9">
            <w:r>
              <w:t>1.656</w:t>
            </w:r>
            <w:r w:rsidRPr="00740802">
              <w:t>E-13</w:t>
            </w:r>
          </w:p>
        </w:tc>
        <w:tc>
          <w:tcPr>
            <w:tcW w:w="1232" w:type="dxa"/>
            <w:vMerge w:val="restart"/>
          </w:tcPr>
          <w:p w14:paraId="3F9F76FB" w14:textId="77777777" w:rsidR="00621EB9" w:rsidRPr="00851975" w:rsidRDefault="00621EB9" w:rsidP="00454AE9">
            <w:r>
              <w:t>1.399</w:t>
            </w:r>
            <w:r w:rsidRPr="00740802">
              <w:t>E-11</w:t>
            </w:r>
          </w:p>
        </w:tc>
        <w:tc>
          <w:tcPr>
            <w:tcW w:w="1216" w:type="dxa"/>
            <w:vMerge w:val="restart"/>
          </w:tcPr>
          <w:p w14:paraId="63A46428" w14:textId="77777777" w:rsidR="00621EB9" w:rsidRPr="00851975" w:rsidRDefault="00621EB9" w:rsidP="00454AE9">
            <w:r>
              <w:t>2.223</w:t>
            </w:r>
            <w:r w:rsidRPr="00DC4DEC">
              <w:t>E-11</w:t>
            </w:r>
          </w:p>
        </w:tc>
      </w:tr>
      <w:tr w:rsidR="00621EB9" w:rsidRPr="00851975" w14:paraId="6B46ABCD" w14:textId="77777777" w:rsidTr="00621EB9">
        <w:trPr>
          <w:gridAfter w:val="1"/>
          <w:wAfter w:w="7" w:type="dxa"/>
        </w:trPr>
        <w:tc>
          <w:tcPr>
            <w:tcW w:w="1023" w:type="dxa"/>
            <w:vMerge/>
          </w:tcPr>
          <w:p w14:paraId="75AA4A7F" w14:textId="77777777" w:rsidR="00621EB9" w:rsidRPr="00851975" w:rsidRDefault="00621EB9" w:rsidP="00454AE9"/>
        </w:tc>
        <w:tc>
          <w:tcPr>
            <w:tcW w:w="1145" w:type="dxa"/>
          </w:tcPr>
          <w:p w14:paraId="20F8DDAE" w14:textId="77777777" w:rsidR="00621EB9" w:rsidRPr="00851975" w:rsidRDefault="00621EB9" w:rsidP="00454AE9">
            <w:r w:rsidRPr="00851975">
              <w:t>Adult</w:t>
            </w:r>
          </w:p>
        </w:tc>
        <w:tc>
          <w:tcPr>
            <w:tcW w:w="1456" w:type="dxa"/>
          </w:tcPr>
          <w:p w14:paraId="065D1349" w14:textId="671B353E" w:rsidR="00621EB9" w:rsidRPr="00851975" w:rsidRDefault="00621EB9" w:rsidP="00454AE9">
            <w:r w:rsidRPr="00314964">
              <w:t>6.502E-07</w:t>
            </w:r>
          </w:p>
        </w:tc>
        <w:tc>
          <w:tcPr>
            <w:tcW w:w="1139" w:type="dxa"/>
          </w:tcPr>
          <w:p w14:paraId="3BB99E67" w14:textId="77777777" w:rsidR="00621EB9" w:rsidRPr="00851975" w:rsidRDefault="00621EB9" w:rsidP="00454AE9">
            <w:r>
              <w:t>9.562</w:t>
            </w:r>
            <w:r w:rsidRPr="00314964">
              <w:t>E-11</w:t>
            </w:r>
          </w:p>
        </w:tc>
        <w:tc>
          <w:tcPr>
            <w:tcW w:w="1234" w:type="dxa"/>
          </w:tcPr>
          <w:p w14:paraId="5AFEA8D0" w14:textId="77777777" w:rsidR="00621EB9" w:rsidRPr="00851975" w:rsidRDefault="00621EB9" w:rsidP="00454AE9">
            <w:r>
              <w:t>2.595</w:t>
            </w:r>
            <w:r w:rsidRPr="00314964">
              <w:t>E-15</w:t>
            </w:r>
          </w:p>
        </w:tc>
        <w:tc>
          <w:tcPr>
            <w:tcW w:w="1182" w:type="dxa"/>
          </w:tcPr>
          <w:p w14:paraId="769F13C4" w14:textId="77777777" w:rsidR="00621EB9" w:rsidRPr="00851975" w:rsidRDefault="00621EB9" w:rsidP="00454AE9">
            <w:r w:rsidRPr="00314964">
              <w:t>6.503E-07</w:t>
            </w:r>
          </w:p>
        </w:tc>
        <w:tc>
          <w:tcPr>
            <w:tcW w:w="315" w:type="dxa"/>
            <w:gridSpan w:val="2"/>
            <w:vMerge/>
          </w:tcPr>
          <w:p w14:paraId="4FC64F19" w14:textId="77777777" w:rsidR="00621EB9" w:rsidRPr="00851975" w:rsidRDefault="00621EB9" w:rsidP="00454AE9"/>
        </w:tc>
        <w:tc>
          <w:tcPr>
            <w:tcW w:w="1216" w:type="dxa"/>
            <w:gridSpan w:val="2"/>
            <w:vMerge/>
          </w:tcPr>
          <w:p w14:paraId="05D54688" w14:textId="77777777" w:rsidR="00621EB9" w:rsidRPr="00851975" w:rsidRDefault="00621EB9" w:rsidP="00454AE9"/>
        </w:tc>
        <w:tc>
          <w:tcPr>
            <w:tcW w:w="1220" w:type="dxa"/>
            <w:vMerge/>
          </w:tcPr>
          <w:p w14:paraId="61FF77B7" w14:textId="77777777" w:rsidR="00621EB9" w:rsidRPr="00851975" w:rsidRDefault="00621EB9" w:rsidP="00454AE9"/>
        </w:tc>
        <w:tc>
          <w:tcPr>
            <w:tcW w:w="1232" w:type="dxa"/>
            <w:vMerge/>
          </w:tcPr>
          <w:p w14:paraId="20A09D0C" w14:textId="77777777" w:rsidR="00621EB9" w:rsidRPr="00851975" w:rsidRDefault="00621EB9" w:rsidP="00454AE9"/>
        </w:tc>
        <w:tc>
          <w:tcPr>
            <w:tcW w:w="1216" w:type="dxa"/>
            <w:vMerge/>
          </w:tcPr>
          <w:p w14:paraId="4CB5889C" w14:textId="77777777" w:rsidR="00621EB9" w:rsidRPr="00851975" w:rsidRDefault="00621EB9" w:rsidP="00454AE9"/>
        </w:tc>
      </w:tr>
    </w:tbl>
    <w:p w14:paraId="7F8CA916" w14:textId="1139BD3A" w:rsidR="00621EB9" w:rsidRDefault="00621EB9"/>
    <w:p w14:paraId="6F1D2752" w14:textId="4C7A590B" w:rsidR="00621EB9" w:rsidRDefault="00621EB9"/>
    <w:p w14:paraId="0CB6D656" w14:textId="5D4964D3" w:rsidR="00621EB9" w:rsidRDefault="00621EB9"/>
    <w:p w14:paraId="63ADECB5" w14:textId="225ED7D6" w:rsidR="00621EB9" w:rsidRDefault="00621EB9"/>
    <w:p w14:paraId="2B8AFECA" w14:textId="0E5D6141" w:rsidR="00621EB9" w:rsidRDefault="00621EB9"/>
    <w:p w14:paraId="2F68B43C" w14:textId="5ED72F6C" w:rsidR="00621EB9" w:rsidRDefault="00621EB9"/>
    <w:p w14:paraId="004322F9" w14:textId="2AA14AAE" w:rsidR="00621EB9" w:rsidRDefault="00621EB9"/>
    <w:p w14:paraId="08BAACBD" w14:textId="7C818102" w:rsidR="00621EB9" w:rsidRDefault="00621EB9"/>
    <w:p w14:paraId="0F3F2C54" w14:textId="05945D13" w:rsidR="00621EB9" w:rsidRDefault="00621EB9"/>
    <w:p w14:paraId="27C34B1D" w14:textId="0A256DA2" w:rsidR="00621EB9" w:rsidRDefault="00621EB9"/>
    <w:p w14:paraId="58EB8803" w14:textId="28185CB7" w:rsidR="00621EB9" w:rsidRPr="005249EE" w:rsidRDefault="005249EE" w:rsidP="005249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249EE">
        <w:rPr>
          <w:rFonts w:ascii="Times New Roman" w:hAnsi="Times New Roman" w:cs="Times New Roman"/>
          <w:b/>
          <w:bCs/>
          <w:sz w:val="24"/>
          <w:szCs w:val="24"/>
        </w:rPr>
        <w:t>Phlogopite</w:t>
      </w:r>
    </w:p>
    <w:tbl>
      <w:tblPr>
        <w:tblStyle w:val="TableGrid"/>
        <w:tblW w:w="12378" w:type="dxa"/>
        <w:tblInd w:w="-5" w:type="dxa"/>
        <w:tblLook w:val="04A0" w:firstRow="1" w:lastRow="0" w:firstColumn="1" w:lastColumn="0" w:noHBand="0" w:noVBand="1"/>
      </w:tblPr>
      <w:tblGrid>
        <w:gridCol w:w="984"/>
        <w:gridCol w:w="1129"/>
        <w:gridCol w:w="1451"/>
        <w:gridCol w:w="1122"/>
        <w:gridCol w:w="1211"/>
        <w:gridCol w:w="1387"/>
        <w:gridCol w:w="272"/>
        <w:gridCol w:w="1203"/>
        <w:gridCol w:w="1207"/>
        <w:gridCol w:w="1218"/>
        <w:gridCol w:w="1194"/>
      </w:tblGrid>
      <w:tr w:rsidR="00621EB9" w:rsidRPr="00851975" w14:paraId="7E94C8FE" w14:textId="77777777" w:rsidTr="00621EB9">
        <w:tc>
          <w:tcPr>
            <w:tcW w:w="2113" w:type="dxa"/>
            <w:gridSpan w:val="2"/>
            <w:vMerge w:val="restart"/>
          </w:tcPr>
          <w:p w14:paraId="3772271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1" w:type="dxa"/>
            <w:gridSpan w:val="4"/>
          </w:tcPr>
          <w:p w14:paraId="3152983D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Non-Carcinogenic Health Risk</w:t>
            </w:r>
          </w:p>
        </w:tc>
        <w:tc>
          <w:tcPr>
            <w:tcW w:w="272" w:type="dxa"/>
          </w:tcPr>
          <w:p w14:paraId="48A731C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4"/>
          </w:tcPr>
          <w:p w14:paraId="512E76EA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arcinogenic Health Risk</w:t>
            </w:r>
          </w:p>
        </w:tc>
      </w:tr>
      <w:tr w:rsidR="00621EB9" w:rsidRPr="00851975" w14:paraId="66945FB7" w14:textId="77777777" w:rsidTr="00621EB9">
        <w:tc>
          <w:tcPr>
            <w:tcW w:w="2113" w:type="dxa"/>
            <w:gridSpan w:val="2"/>
            <w:vMerge/>
          </w:tcPr>
          <w:p w14:paraId="2CEFBE3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462480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HQ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1122" w:type="dxa"/>
          </w:tcPr>
          <w:p w14:paraId="4972503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HQ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1211" w:type="dxa"/>
          </w:tcPr>
          <w:p w14:paraId="417D459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HQ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r</w:t>
            </w:r>
          </w:p>
        </w:tc>
        <w:tc>
          <w:tcPr>
            <w:tcW w:w="1387" w:type="dxa"/>
          </w:tcPr>
          <w:p w14:paraId="7DE3C7B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HI=∑HQ</w:t>
            </w:r>
          </w:p>
        </w:tc>
        <w:tc>
          <w:tcPr>
            <w:tcW w:w="272" w:type="dxa"/>
            <w:vMerge w:val="restart"/>
          </w:tcPr>
          <w:p w14:paraId="267175B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69BEF82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LADD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g</w:t>
            </w:r>
          </w:p>
        </w:tc>
        <w:tc>
          <w:tcPr>
            <w:tcW w:w="1207" w:type="dxa"/>
          </w:tcPr>
          <w:p w14:paraId="5E41D85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LADD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1218" w:type="dxa"/>
          </w:tcPr>
          <w:p w14:paraId="1F16417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LADD</w:t>
            </w:r>
            <w:r w:rsidRPr="0047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r</w:t>
            </w:r>
          </w:p>
        </w:tc>
        <w:tc>
          <w:tcPr>
            <w:tcW w:w="1194" w:type="dxa"/>
          </w:tcPr>
          <w:p w14:paraId="33DAA90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ILCR</w:t>
            </w:r>
          </w:p>
        </w:tc>
      </w:tr>
      <w:tr w:rsidR="00621EB9" w:rsidRPr="00851975" w14:paraId="1989ABCF" w14:textId="77777777" w:rsidTr="00621EB9">
        <w:tc>
          <w:tcPr>
            <w:tcW w:w="984" w:type="dxa"/>
            <w:vMerge w:val="restart"/>
          </w:tcPr>
          <w:p w14:paraId="6528E351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129" w:type="dxa"/>
          </w:tcPr>
          <w:p w14:paraId="6CA5939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271BB05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12A">
              <w:t>4.974E-04</w:t>
            </w:r>
          </w:p>
        </w:tc>
        <w:tc>
          <w:tcPr>
            <w:tcW w:w="1122" w:type="dxa"/>
          </w:tcPr>
          <w:p w14:paraId="6C47F08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12A">
              <w:t>1.390E-08</w:t>
            </w:r>
          </w:p>
        </w:tc>
        <w:tc>
          <w:tcPr>
            <w:tcW w:w="1211" w:type="dxa"/>
          </w:tcPr>
          <w:p w14:paraId="1EE495B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12A">
              <w:t>1.393E-12</w:t>
            </w:r>
          </w:p>
        </w:tc>
        <w:tc>
          <w:tcPr>
            <w:tcW w:w="1387" w:type="dxa"/>
          </w:tcPr>
          <w:p w14:paraId="424F3E9B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12A">
              <w:t>4.974E-04</w:t>
            </w:r>
          </w:p>
        </w:tc>
        <w:tc>
          <w:tcPr>
            <w:tcW w:w="272" w:type="dxa"/>
            <w:vMerge/>
          </w:tcPr>
          <w:p w14:paraId="7521869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2235373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827</w:t>
            </w:r>
            <w:r w:rsidRPr="00183B6C">
              <w:t>E-08</w:t>
            </w:r>
          </w:p>
        </w:tc>
        <w:tc>
          <w:tcPr>
            <w:tcW w:w="1207" w:type="dxa"/>
            <w:vMerge w:val="restart"/>
          </w:tcPr>
          <w:p w14:paraId="6E94AD5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163</w:t>
            </w:r>
            <w:r w:rsidRPr="00183B6C">
              <w:t>E-12</w:t>
            </w:r>
          </w:p>
        </w:tc>
        <w:tc>
          <w:tcPr>
            <w:tcW w:w="1218" w:type="dxa"/>
            <w:vMerge w:val="restart"/>
          </w:tcPr>
          <w:p w14:paraId="58CA094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9.829</w:t>
            </w:r>
            <w:r w:rsidRPr="00183B6C">
              <w:t>E-11</w:t>
            </w:r>
          </w:p>
        </w:tc>
        <w:tc>
          <w:tcPr>
            <w:tcW w:w="1194" w:type="dxa"/>
            <w:vMerge w:val="restart"/>
          </w:tcPr>
          <w:p w14:paraId="59D3484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837</w:t>
            </w:r>
            <w:r w:rsidRPr="00183B6C">
              <w:t>E-08</w:t>
            </w:r>
          </w:p>
        </w:tc>
      </w:tr>
      <w:tr w:rsidR="00621EB9" w:rsidRPr="00851975" w14:paraId="60907AB8" w14:textId="77777777" w:rsidTr="00621EB9">
        <w:trPr>
          <w:trHeight w:val="116"/>
        </w:trPr>
        <w:tc>
          <w:tcPr>
            <w:tcW w:w="984" w:type="dxa"/>
            <w:vMerge/>
          </w:tcPr>
          <w:p w14:paraId="5190E503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EAE828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47D13D3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329</w:t>
            </w:r>
            <w:r w:rsidRPr="00461848">
              <w:t>E-05</w:t>
            </w:r>
          </w:p>
        </w:tc>
        <w:tc>
          <w:tcPr>
            <w:tcW w:w="1122" w:type="dxa"/>
          </w:tcPr>
          <w:p w14:paraId="41275E1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837</w:t>
            </w:r>
            <w:r w:rsidRPr="00461848">
              <w:t>E-09</w:t>
            </w:r>
          </w:p>
        </w:tc>
        <w:tc>
          <w:tcPr>
            <w:tcW w:w="1211" w:type="dxa"/>
          </w:tcPr>
          <w:p w14:paraId="1E50BD9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127</w:t>
            </w:r>
            <w:r w:rsidRPr="00461848">
              <w:t>E-13</w:t>
            </w:r>
          </w:p>
        </w:tc>
        <w:tc>
          <w:tcPr>
            <w:tcW w:w="1387" w:type="dxa"/>
          </w:tcPr>
          <w:p w14:paraId="1A87318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329</w:t>
            </w:r>
            <w:r w:rsidRPr="00461848">
              <w:t>E-05</w:t>
            </w:r>
          </w:p>
        </w:tc>
        <w:tc>
          <w:tcPr>
            <w:tcW w:w="272" w:type="dxa"/>
            <w:vMerge/>
          </w:tcPr>
          <w:p w14:paraId="4F8343A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79C67DE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4ED9283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7BE988D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4933BAC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27D79DF4" w14:textId="77777777" w:rsidTr="00621EB9">
        <w:tc>
          <w:tcPr>
            <w:tcW w:w="984" w:type="dxa"/>
            <w:vMerge w:val="restart"/>
          </w:tcPr>
          <w:p w14:paraId="21C0C14F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129" w:type="dxa"/>
          </w:tcPr>
          <w:p w14:paraId="7AC4ACB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6622F17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93D">
              <w:t>1</w:t>
            </w:r>
            <w:r>
              <w:t>.</w:t>
            </w:r>
            <w:r w:rsidRPr="00F9093D">
              <w:t>39</w:t>
            </w:r>
            <w:r>
              <w:t>5E-04</w:t>
            </w:r>
          </w:p>
        </w:tc>
        <w:tc>
          <w:tcPr>
            <w:tcW w:w="1122" w:type="dxa"/>
          </w:tcPr>
          <w:p w14:paraId="6595A41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896</w:t>
            </w:r>
            <w:r w:rsidRPr="00F9093D">
              <w:t>E-09</w:t>
            </w:r>
          </w:p>
        </w:tc>
        <w:tc>
          <w:tcPr>
            <w:tcW w:w="1211" w:type="dxa"/>
          </w:tcPr>
          <w:p w14:paraId="38C5D67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905</w:t>
            </w:r>
            <w:r w:rsidRPr="00F9093D">
              <w:t>E-13</w:t>
            </w:r>
          </w:p>
        </w:tc>
        <w:tc>
          <w:tcPr>
            <w:tcW w:w="1387" w:type="dxa"/>
          </w:tcPr>
          <w:p w14:paraId="18C226BF" w14:textId="77777777" w:rsidR="00621EB9" w:rsidRPr="00621EB9" w:rsidRDefault="00621EB9" w:rsidP="00454AE9">
            <w:pPr>
              <w:rPr>
                <w:rFonts w:cstheme="minorHAnsi"/>
                <w:sz w:val="20"/>
                <w:szCs w:val="20"/>
              </w:rPr>
            </w:pPr>
            <w:r w:rsidRPr="00621EB9">
              <w:rPr>
                <w:rFonts w:cstheme="minorHAnsi"/>
              </w:rPr>
              <w:t>1.395E-04</w:t>
            </w:r>
          </w:p>
        </w:tc>
        <w:tc>
          <w:tcPr>
            <w:tcW w:w="272" w:type="dxa"/>
            <w:vMerge/>
          </w:tcPr>
          <w:p w14:paraId="6B551CB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3B3C771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123</w:t>
            </w:r>
            <w:r w:rsidRPr="0005507E">
              <w:t>E-09</w:t>
            </w:r>
          </w:p>
        </w:tc>
        <w:tc>
          <w:tcPr>
            <w:tcW w:w="1207" w:type="dxa"/>
            <w:vMerge w:val="restart"/>
          </w:tcPr>
          <w:p w14:paraId="19B0C37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262</w:t>
            </w:r>
            <w:r w:rsidRPr="0005507E">
              <w:t>E-13</w:t>
            </w:r>
          </w:p>
        </w:tc>
        <w:tc>
          <w:tcPr>
            <w:tcW w:w="1218" w:type="dxa"/>
            <w:vMerge w:val="restart"/>
          </w:tcPr>
          <w:p w14:paraId="2D482CA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756</w:t>
            </w:r>
            <w:r w:rsidRPr="0005507E">
              <w:t>E-11</w:t>
            </w:r>
          </w:p>
        </w:tc>
        <w:tc>
          <w:tcPr>
            <w:tcW w:w="1194" w:type="dxa"/>
            <w:vMerge w:val="restart"/>
          </w:tcPr>
          <w:p w14:paraId="44E532B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152</w:t>
            </w:r>
            <w:r w:rsidRPr="0005507E">
              <w:t>E-09</w:t>
            </w:r>
          </w:p>
        </w:tc>
      </w:tr>
      <w:tr w:rsidR="00621EB9" w:rsidRPr="00851975" w14:paraId="262F750A" w14:textId="77777777" w:rsidTr="00621EB9">
        <w:tc>
          <w:tcPr>
            <w:tcW w:w="984" w:type="dxa"/>
            <w:vMerge/>
          </w:tcPr>
          <w:p w14:paraId="15D35CB4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8982EAB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314348B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8CD">
              <w:t>1.494E-05</w:t>
            </w:r>
          </w:p>
        </w:tc>
        <w:tc>
          <w:tcPr>
            <w:tcW w:w="1122" w:type="dxa"/>
          </w:tcPr>
          <w:p w14:paraId="7D48575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197</w:t>
            </w:r>
            <w:r w:rsidRPr="002B38CD">
              <w:t>E-09</w:t>
            </w:r>
          </w:p>
        </w:tc>
        <w:tc>
          <w:tcPr>
            <w:tcW w:w="1211" w:type="dxa"/>
          </w:tcPr>
          <w:p w14:paraId="5B4C52F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96</w:t>
            </w:r>
            <w:r w:rsidRPr="002B38CD">
              <w:t>2E-14</w:t>
            </w:r>
          </w:p>
        </w:tc>
        <w:tc>
          <w:tcPr>
            <w:tcW w:w="1387" w:type="dxa"/>
          </w:tcPr>
          <w:p w14:paraId="1A16BE6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95</w:t>
            </w:r>
            <w:r w:rsidRPr="002B38CD">
              <w:t>E-05</w:t>
            </w:r>
          </w:p>
        </w:tc>
        <w:tc>
          <w:tcPr>
            <w:tcW w:w="272" w:type="dxa"/>
            <w:vMerge/>
          </w:tcPr>
          <w:p w14:paraId="7592F02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2114ACC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31349A8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4A18A67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2EB6643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50425D5D" w14:textId="77777777" w:rsidTr="00621EB9">
        <w:tc>
          <w:tcPr>
            <w:tcW w:w="984" w:type="dxa"/>
            <w:vMerge w:val="restart"/>
          </w:tcPr>
          <w:p w14:paraId="05A9B90F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129" w:type="dxa"/>
          </w:tcPr>
          <w:p w14:paraId="5B2D1F4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6D16EFA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CD9">
              <w:t>5</w:t>
            </w:r>
            <w:r>
              <w:t>.</w:t>
            </w:r>
            <w:r w:rsidRPr="001F3CD9">
              <w:t>752</w:t>
            </w:r>
            <w:r>
              <w:t>E-06</w:t>
            </w:r>
          </w:p>
        </w:tc>
        <w:tc>
          <w:tcPr>
            <w:tcW w:w="1122" w:type="dxa"/>
          </w:tcPr>
          <w:p w14:paraId="23F44D8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607</w:t>
            </w:r>
            <w:r w:rsidRPr="001F3CD9">
              <w:t>E-10</w:t>
            </w:r>
          </w:p>
        </w:tc>
        <w:tc>
          <w:tcPr>
            <w:tcW w:w="1211" w:type="dxa"/>
          </w:tcPr>
          <w:p w14:paraId="6E4F240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611</w:t>
            </w:r>
            <w:r w:rsidRPr="001F3CD9">
              <w:t>E-14</w:t>
            </w:r>
          </w:p>
        </w:tc>
        <w:tc>
          <w:tcPr>
            <w:tcW w:w="1387" w:type="dxa"/>
          </w:tcPr>
          <w:p w14:paraId="6D27427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752</w:t>
            </w:r>
            <w:r w:rsidRPr="001F3CD9">
              <w:t>E-06</w:t>
            </w:r>
          </w:p>
        </w:tc>
        <w:tc>
          <w:tcPr>
            <w:tcW w:w="272" w:type="dxa"/>
            <w:vMerge/>
          </w:tcPr>
          <w:p w14:paraId="162EBD1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1A198CD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09</w:t>
            </w:r>
            <w:r w:rsidRPr="00767153">
              <w:t>E-08</w:t>
            </w:r>
          </w:p>
        </w:tc>
        <w:tc>
          <w:tcPr>
            <w:tcW w:w="1207" w:type="dxa"/>
            <w:vMerge w:val="restart"/>
          </w:tcPr>
          <w:p w14:paraId="613D4B1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8.969</w:t>
            </w:r>
            <w:r w:rsidRPr="00767153">
              <w:t>E-13</w:t>
            </w:r>
          </w:p>
        </w:tc>
        <w:tc>
          <w:tcPr>
            <w:tcW w:w="1218" w:type="dxa"/>
            <w:vMerge w:val="restart"/>
          </w:tcPr>
          <w:p w14:paraId="07762DD6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579</w:t>
            </w:r>
            <w:r w:rsidRPr="00767153">
              <w:t>E-11</w:t>
            </w:r>
          </w:p>
        </w:tc>
        <w:tc>
          <w:tcPr>
            <w:tcW w:w="1194" w:type="dxa"/>
            <w:vMerge w:val="restart"/>
          </w:tcPr>
          <w:p w14:paraId="5BC92FF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16</w:t>
            </w:r>
            <w:r w:rsidRPr="00767153">
              <w:t>E-08</w:t>
            </w:r>
          </w:p>
        </w:tc>
      </w:tr>
      <w:tr w:rsidR="00621EB9" w:rsidRPr="00851975" w14:paraId="352CE7C8" w14:textId="77777777" w:rsidTr="00621EB9">
        <w:tc>
          <w:tcPr>
            <w:tcW w:w="984" w:type="dxa"/>
            <w:vMerge/>
          </w:tcPr>
          <w:p w14:paraId="1D04A6EF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684D2C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4095E4D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6.162</w:t>
            </w:r>
            <w:r w:rsidRPr="003A1EEC">
              <w:t>E-07</w:t>
            </w:r>
          </w:p>
        </w:tc>
        <w:tc>
          <w:tcPr>
            <w:tcW w:w="1122" w:type="dxa"/>
          </w:tcPr>
          <w:p w14:paraId="5179FFA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9.063</w:t>
            </w:r>
            <w:r w:rsidRPr="003A1EEC">
              <w:t>E-11</w:t>
            </w:r>
          </w:p>
        </w:tc>
        <w:tc>
          <w:tcPr>
            <w:tcW w:w="1211" w:type="dxa"/>
          </w:tcPr>
          <w:p w14:paraId="5052605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459</w:t>
            </w:r>
            <w:r w:rsidRPr="003A1EEC">
              <w:t>E-15</w:t>
            </w:r>
          </w:p>
        </w:tc>
        <w:tc>
          <w:tcPr>
            <w:tcW w:w="1387" w:type="dxa"/>
          </w:tcPr>
          <w:p w14:paraId="034606C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6.164</w:t>
            </w:r>
            <w:r w:rsidRPr="003A1EEC">
              <w:t>E-07</w:t>
            </w:r>
          </w:p>
        </w:tc>
        <w:tc>
          <w:tcPr>
            <w:tcW w:w="272" w:type="dxa"/>
            <w:vMerge/>
          </w:tcPr>
          <w:p w14:paraId="307EC3BB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0A27A2B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2D99554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6E68D9E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477D838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33631B55" w14:textId="77777777" w:rsidTr="00621EB9">
        <w:tc>
          <w:tcPr>
            <w:tcW w:w="984" w:type="dxa"/>
            <w:vMerge w:val="restart"/>
          </w:tcPr>
          <w:p w14:paraId="16C4AD8A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129" w:type="dxa"/>
          </w:tcPr>
          <w:p w14:paraId="12423E5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125EFDE1" w14:textId="01F5AD46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A87">
              <w:t>6</w:t>
            </w:r>
            <w:r>
              <w:t>.</w:t>
            </w:r>
            <w:r w:rsidRPr="00511A87">
              <w:t>85</w:t>
            </w:r>
            <w:r>
              <w:t>0E-06</w:t>
            </w:r>
          </w:p>
        </w:tc>
        <w:tc>
          <w:tcPr>
            <w:tcW w:w="1122" w:type="dxa"/>
          </w:tcPr>
          <w:p w14:paraId="613E6BE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914</w:t>
            </w:r>
            <w:r w:rsidRPr="00511A87">
              <w:t>E-10</w:t>
            </w:r>
          </w:p>
        </w:tc>
        <w:tc>
          <w:tcPr>
            <w:tcW w:w="1211" w:type="dxa"/>
          </w:tcPr>
          <w:p w14:paraId="32BDEAC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918</w:t>
            </w:r>
            <w:r w:rsidRPr="00511A87">
              <w:t>E-14</w:t>
            </w:r>
          </w:p>
        </w:tc>
        <w:tc>
          <w:tcPr>
            <w:tcW w:w="1387" w:type="dxa"/>
          </w:tcPr>
          <w:p w14:paraId="3AE4FC8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6.852</w:t>
            </w:r>
            <w:r w:rsidRPr="00511A87">
              <w:t>E-06</w:t>
            </w:r>
          </w:p>
        </w:tc>
        <w:tc>
          <w:tcPr>
            <w:tcW w:w="272" w:type="dxa"/>
            <w:vMerge/>
          </w:tcPr>
          <w:p w14:paraId="7DB7D8B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1103093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356</w:t>
            </w:r>
            <w:r w:rsidRPr="00FC376E">
              <w:t>E-08</w:t>
            </w:r>
          </w:p>
        </w:tc>
        <w:tc>
          <w:tcPr>
            <w:tcW w:w="1207" w:type="dxa"/>
            <w:vMerge w:val="restart"/>
          </w:tcPr>
          <w:p w14:paraId="3C84E66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137</w:t>
            </w:r>
            <w:r w:rsidRPr="00FC376E">
              <w:t>E-12</w:t>
            </w:r>
          </w:p>
        </w:tc>
        <w:tc>
          <w:tcPr>
            <w:tcW w:w="1218" w:type="dxa"/>
            <w:vMerge w:val="restart"/>
          </w:tcPr>
          <w:p w14:paraId="5189024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805</w:t>
            </w:r>
            <w:r w:rsidRPr="00FC376E">
              <w:t>E-10</w:t>
            </w:r>
          </w:p>
        </w:tc>
        <w:tc>
          <w:tcPr>
            <w:tcW w:w="1194" w:type="dxa"/>
            <w:vMerge w:val="restart"/>
          </w:tcPr>
          <w:p w14:paraId="1029EC8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1EB9" w:rsidRPr="00851975" w14:paraId="083495C0" w14:textId="77777777" w:rsidTr="00621EB9">
        <w:tc>
          <w:tcPr>
            <w:tcW w:w="984" w:type="dxa"/>
            <w:vMerge/>
          </w:tcPr>
          <w:p w14:paraId="7C1C5920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6942B3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5D4BC4D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341</w:t>
            </w:r>
            <w:r w:rsidRPr="00BC4BB1">
              <w:t>E-07</w:t>
            </w:r>
          </w:p>
        </w:tc>
        <w:tc>
          <w:tcPr>
            <w:tcW w:w="1122" w:type="dxa"/>
          </w:tcPr>
          <w:p w14:paraId="3ECC15D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079</w:t>
            </w:r>
            <w:r w:rsidRPr="00BC4BB1">
              <w:t>E-09</w:t>
            </w:r>
          </w:p>
        </w:tc>
        <w:tc>
          <w:tcPr>
            <w:tcW w:w="1211" w:type="dxa"/>
          </w:tcPr>
          <w:p w14:paraId="366FDFB5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928</w:t>
            </w:r>
            <w:r w:rsidRPr="00BC4BB1">
              <w:t>E-15</w:t>
            </w:r>
          </w:p>
        </w:tc>
        <w:tc>
          <w:tcPr>
            <w:tcW w:w="1387" w:type="dxa"/>
          </w:tcPr>
          <w:p w14:paraId="7CE5F87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351</w:t>
            </w:r>
            <w:r w:rsidRPr="00BC4BB1">
              <w:t>E-07</w:t>
            </w:r>
          </w:p>
        </w:tc>
        <w:tc>
          <w:tcPr>
            <w:tcW w:w="272" w:type="dxa"/>
            <w:vMerge/>
          </w:tcPr>
          <w:p w14:paraId="1D7A0C0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6E2B584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0FE78F4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4170D38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20701DD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741CE5A8" w14:textId="77777777" w:rsidTr="00621EB9">
        <w:tc>
          <w:tcPr>
            <w:tcW w:w="984" w:type="dxa"/>
            <w:vMerge w:val="restart"/>
          </w:tcPr>
          <w:p w14:paraId="64618A6A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29" w:type="dxa"/>
          </w:tcPr>
          <w:p w14:paraId="0D07F00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04902F7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067</w:t>
            </w:r>
            <w:r w:rsidRPr="00E32E35">
              <w:t>E-08</w:t>
            </w:r>
          </w:p>
        </w:tc>
        <w:tc>
          <w:tcPr>
            <w:tcW w:w="1122" w:type="dxa"/>
          </w:tcPr>
          <w:p w14:paraId="2A7A73F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980</w:t>
            </w:r>
            <w:r w:rsidRPr="00E32E35">
              <w:t>E-13</w:t>
            </w:r>
          </w:p>
        </w:tc>
        <w:tc>
          <w:tcPr>
            <w:tcW w:w="1211" w:type="dxa"/>
          </w:tcPr>
          <w:p w14:paraId="36BF0B3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987</w:t>
            </w:r>
            <w:r w:rsidRPr="00E32E35">
              <w:t>E-17</w:t>
            </w:r>
          </w:p>
        </w:tc>
        <w:tc>
          <w:tcPr>
            <w:tcW w:w="1387" w:type="dxa"/>
          </w:tcPr>
          <w:p w14:paraId="5A1D2F7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067</w:t>
            </w:r>
            <w:r w:rsidRPr="00E32E35">
              <w:t>E-08</w:t>
            </w:r>
          </w:p>
        </w:tc>
        <w:tc>
          <w:tcPr>
            <w:tcW w:w="272" w:type="dxa"/>
            <w:vMerge/>
          </w:tcPr>
          <w:p w14:paraId="2CB1D75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3D9E336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6.531</w:t>
            </w:r>
            <w:r w:rsidRPr="008A01D8">
              <w:t>E-12</w:t>
            </w:r>
          </w:p>
        </w:tc>
        <w:tc>
          <w:tcPr>
            <w:tcW w:w="1207" w:type="dxa"/>
            <w:vMerge w:val="restart"/>
          </w:tcPr>
          <w:p w14:paraId="79264B8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4.158</w:t>
            </w:r>
            <w:r w:rsidRPr="008A01D8">
              <w:t>E-16</w:t>
            </w:r>
          </w:p>
        </w:tc>
        <w:tc>
          <w:tcPr>
            <w:tcW w:w="1218" w:type="dxa"/>
            <w:vMerge w:val="restart"/>
          </w:tcPr>
          <w:p w14:paraId="4D2D8AA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514</w:t>
            </w:r>
            <w:r w:rsidRPr="008A01D8">
              <w:t>E-14</w:t>
            </w:r>
          </w:p>
        </w:tc>
        <w:tc>
          <w:tcPr>
            <w:tcW w:w="1194" w:type="dxa"/>
            <w:vMerge w:val="restart"/>
          </w:tcPr>
          <w:p w14:paraId="672E3E6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1EB9" w:rsidRPr="00851975" w14:paraId="7BB0312B" w14:textId="77777777" w:rsidTr="00621EB9">
        <w:tc>
          <w:tcPr>
            <w:tcW w:w="984" w:type="dxa"/>
            <w:vMerge/>
          </w:tcPr>
          <w:p w14:paraId="13A361FC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DF2AF1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6233646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143</w:t>
            </w:r>
            <w:r w:rsidRPr="00EA30D4">
              <w:t>E-09</w:t>
            </w:r>
          </w:p>
        </w:tc>
        <w:tc>
          <w:tcPr>
            <w:tcW w:w="1122" w:type="dxa"/>
          </w:tcPr>
          <w:p w14:paraId="689F06C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681</w:t>
            </w:r>
            <w:r w:rsidRPr="00EA30D4">
              <w:t>E-13</w:t>
            </w:r>
          </w:p>
        </w:tc>
        <w:tc>
          <w:tcPr>
            <w:tcW w:w="1211" w:type="dxa"/>
          </w:tcPr>
          <w:p w14:paraId="37D4C256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0D4">
              <w:t>4.56E-18</w:t>
            </w:r>
          </w:p>
        </w:tc>
        <w:tc>
          <w:tcPr>
            <w:tcW w:w="1387" w:type="dxa"/>
          </w:tcPr>
          <w:p w14:paraId="78302B3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143</w:t>
            </w:r>
            <w:r w:rsidRPr="00EA30D4">
              <w:t>E-09</w:t>
            </w:r>
          </w:p>
        </w:tc>
        <w:tc>
          <w:tcPr>
            <w:tcW w:w="272" w:type="dxa"/>
            <w:vMerge/>
          </w:tcPr>
          <w:p w14:paraId="6AF7C6BB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3E8FF2A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335C370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73B8AD6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0EE17E1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25908BDE" w14:textId="77777777" w:rsidTr="00621EB9">
        <w:tc>
          <w:tcPr>
            <w:tcW w:w="984" w:type="dxa"/>
            <w:vMerge w:val="restart"/>
          </w:tcPr>
          <w:p w14:paraId="315B2A85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29" w:type="dxa"/>
          </w:tcPr>
          <w:p w14:paraId="117AF96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35BD8F2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DD5">
              <w:t>5.066E-07</w:t>
            </w:r>
          </w:p>
        </w:tc>
        <w:tc>
          <w:tcPr>
            <w:tcW w:w="1122" w:type="dxa"/>
          </w:tcPr>
          <w:p w14:paraId="442A66C6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15</w:t>
            </w:r>
            <w:r w:rsidRPr="001C0DD5">
              <w:t>E-11</w:t>
            </w:r>
          </w:p>
        </w:tc>
        <w:tc>
          <w:tcPr>
            <w:tcW w:w="1211" w:type="dxa"/>
          </w:tcPr>
          <w:p w14:paraId="29B580F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418</w:t>
            </w:r>
            <w:r w:rsidRPr="001C0DD5">
              <w:t>E-15</w:t>
            </w:r>
          </w:p>
        </w:tc>
        <w:tc>
          <w:tcPr>
            <w:tcW w:w="1387" w:type="dxa"/>
          </w:tcPr>
          <w:p w14:paraId="33213EB3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067</w:t>
            </w:r>
            <w:r w:rsidRPr="001C0DD5">
              <w:t>E-07</w:t>
            </w:r>
          </w:p>
        </w:tc>
        <w:tc>
          <w:tcPr>
            <w:tcW w:w="272" w:type="dxa"/>
            <w:vMerge/>
          </w:tcPr>
          <w:p w14:paraId="1D6F30F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4DB7638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102</w:t>
            </w:r>
            <w:r w:rsidRPr="00E522FF">
              <w:t>E-11</w:t>
            </w:r>
          </w:p>
        </w:tc>
        <w:tc>
          <w:tcPr>
            <w:tcW w:w="1207" w:type="dxa"/>
            <w:vMerge w:val="restart"/>
          </w:tcPr>
          <w:p w14:paraId="0F730BE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975</w:t>
            </w:r>
            <w:r w:rsidRPr="00E522FF">
              <w:t>E-15</w:t>
            </w:r>
          </w:p>
        </w:tc>
        <w:tc>
          <w:tcPr>
            <w:tcW w:w="1218" w:type="dxa"/>
            <w:vMerge w:val="restart"/>
          </w:tcPr>
          <w:p w14:paraId="4B9CD4D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669</w:t>
            </w:r>
            <w:r w:rsidRPr="00E522FF">
              <w:t>E-13</w:t>
            </w:r>
          </w:p>
        </w:tc>
        <w:tc>
          <w:tcPr>
            <w:tcW w:w="1194" w:type="dxa"/>
            <w:vMerge w:val="restart"/>
          </w:tcPr>
          <w:p w14:paraId="5A9F1FB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119</w:t>
            </w:r>
            <w:r w:rsidRPr="00E522FF">
              <w:t>E-11</w:t>
            </w:r>
          </w:p>
        </w:tc>
      </w:tr>
      <w:tr w:rsidR="00621EB9" w:rsidRPr="00851975" w14:paraId="50125B34" w14:textId="77777777" w:rsidTr="00621EB9">
        <w:tc>
          <w:tcPr>
            <w:tcW w:w="984" w:type="dxa"/>
            <w:vMerge/>
          </w:tcPr>
          <w:p w14:paraId="35529C11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D39F88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7400A11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428</w:t>
            </w:r>
            <w:r w:rsidRPr="007E6E07">
              <w:t>E-08</w:t>
            </w:r>
          </w:p>
        </w:tc>
        <w:tc>
          <w:tcPr>
            <w:tcW w:w="1122" w:type="dxa"/>
          </w:tcPr>
          <w:p w14:paraId="57310330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7.983</w:t>
            </w:r>
            <w:r w:rsidRPr="007E6E07">
              <w:t>E-12</w:t>
            </w:r>
          </w:p>
        </w:tc>
        <w:tc>
          <w:tcPr>
            <w:tcW w:w="1211" w:type="dxa"/>
          </w:tcPr>
          <w:p w14:paraId="0E5430D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E07">
              <w:t>2.166E-16</w:t>
            </w:r>
          </w:p>
        </w:tc>
        <w:tc>
          <w:tcPr>
            <w:tcW w:w="1387" w:type="dxa"/>
          </w:tcPr>
          <w:p w14:paraId="4EE17660" w14:textId="49051991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5.490</w:t>
            </w:r>
            <w:r w:rsidRPr="007E6E07">
              <w:t>E-08</w:t>
            </w:r>
          </w:p>
        </w:tc>
        <w:tc>
          <w:tcPr>
            <w:tcW w:w="272" w:type="dxa"/>
            <w:vMerge/>
          </w:tcPr>
          <w:p w14:paraId="3A87206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6CF3265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4712113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1B2C88A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16838F04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EB9" w:rsidRPr="00851975" w14:paraId="1C8DFA4F" w14:textId="77777777" w:rsidTr="00621EB9">
        <w:tc>
          <w:tcPr>
            <w:tcW w:w="984" w:type="dxa"/>
            <w:vMerge w:val="restart"/>
          </w:tcPr>
          <w:p w14:paraId="6B41B00E" w14:textId="77777777" w:rsidR="00621EB9" w:rsidRPr="00851975" w:rsidRDefault="00621EB9" w:rsidP="00454A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129" w:type="dxa"/>
          </w:tcPr>
          <w:p w14:paraId="520C04F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451" w:type="dxa"/>
          </w:tcPr>
          <w:p w14:paraId="32267522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8.823</w:t>
            </w:r>
            <w:r w:rsidRPr="00D06635">
              <w:t>E-06</w:t>
            </w:r>
          </w:p>
        </w:tc>
        <w:tc>
          <w:tcPr>
            <w:tcW w:w="1122" w:type="dxa"/>
          </w:tcPr>
          <w:p w14:paraId="08685C31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465</w:t>
            </w:r>
            <w:r w:rsidRPr="00D06635">
              <w:t>E-10</w:t>
            </w:r>
          </w:p>
        </w:tc>
        <w:tc>
          <w:tcPr>
            <w:tcW w:w="1211" w:type="dxa"/>
          </w:tcPr>
          <w:p w14:paraId="26A5782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635">
              <w:t>2.316E-14</w:t>
            </w:r>
          </w:p>
        </w:tc>
        <w:tc>
          <w:tcPr>
            <w:tcW w:w="1387" w:type="dxa"/>
          </w:tcPr>
          <w:p w14:paraId="35002EEA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8.823</w:t>
            </w:r>
            <w:r w:rsidRPr="00D06635">
              <w:t>E-06</w:t>
            </w:r>
          </w:p>
        </w:tc>
        <w:tc>
          <w:tcPr>
            <w:tcW w:w="272" w:type="dxa"/>
            <w:vMerge/>
          </w:tcPr>
          <w:p w14:paraId="6314954E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 w:val="restart"/>
          </w:tcPr>
          <w:p w14:paraId="27B0CA6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781</w:t>
            </w:r>
            <w:r w:rsidRPr="006E29C2">
              <w:t>E-09</w:t>
            </w:r>
          </w:p>
        </w:tc>
        <w:tc>
          <w:tcPr>
            <w:tcW w:w="1207" w:type="dxa"/>
            <w:vMerge w:val="restart"/>
          </w:tcPr>
          <w:p w14:paraId="4452591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408</w:t>
            </w:r>
            <w:r w:rsidRPr="006E29C2">
              <w:t>E-13</w:t>
            </w:r>
          </w:p>
        </w:tc>
        <w:tc>
          <w:tcPr>
            <w:tcW w:w="1218" w:type="dxa"/>
            <w:vMerge w:val="restart"/>
          </w:tcPr>
          <w:p w14:paraId="2630A89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2.034</w:t>
            </w:r>
            <w:r w:rsidRPr="006E29C2">
              <w:t>E-11</w:t>
            </w:r>
          </w:p>
        </w:tc>
        <w:tc>
          <w:tcPr>
            <w:tcW w:w="1194" w:type="dxa"/>
            <w:vMerge w:val="restart"/>
          </w:tcPr>
          <w:p w14:paraId="33C1600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802</w:t>
            </w:r>
            <w:r w:rsidRPr="006E29C2">
              <w:t>E-09</w:t>
            </w:r>
          </w:p>
        </w:tc>
      </w:tr>
      <w:tr w:rsidR="00621EB9" w:rsidRPr="00851975" w14:paraId="38B48F99" w14:textId="77777777" w:rsidTr="00621EB9">
        <w:tc>
          <w:tcPr>
            <w:tcW w:w="984" w:type="dxa"/>
            <w:vMerge/>
          </w:tcPr>
          <w:p w14:paraId="0DC875A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E56500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7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51" w:type="dxa"/>
          </w:tcPr>
          <w:p w14:paraId="3049C808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9.453</w:t>
            </w:r>
            <w:r w:rsidRPr="00C81812">
              <w:t>E-07</w:t>
            </w:r>
          </w:p>
        </w:tc>
        <w:tc>
          <w:tcPr>
            <w:tcW w:w="1122" w:type="dxa"/>
          </w:tcPr>
          <w:p w14:paraId="198BB56C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1.390</w:t>
            </w:r>
            <w:r w:rsidRPr="00C81812">
              <w:t>E-10</w:t>
            </w:r>
          </w:p>
        </w:tc>
        <w:tc>
          <w:tcPr>
            <w:tcW w:w="1211" w:type="dxa"/>
          </w:tcPr>
          <w:p w14:paraId="1FBBB3E6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.772</w:t>
            </w:r>
            <w:r w:rsidRPr="00C81812">
              <w:t>E-15</w:t>
            </w:r>
          </w:p>
        </w:tc>
        <w:tc>
          <w:tcPr>
            <w:tcW w:w="1387" w:type="dxa"/>
          </w:tcPr>
          <w:p w14:paraId="7EF132DA" w14:textId="63B29FED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9.460</w:t>
            </w:r>
            <w:r w:rsidRPr="00C81812">
              <w:t>E-07</w:t>
            </w:r>
          </w:p>
        </w:tc>
        <w:tc>
          <w:tcPr>
            <w:tcW w:w="272" w:type="dxa"/>
            <w:vMerge/>
          </w:tcPr>
          <w:p w14:paraId="0638CD29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Merge/>
          </w:tcPr>
          <w:p w14:paraId="4C234A07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vMerge/>
          </w:tcPr>
          <w:p w14:paraId="00DBC7DD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</w:tcPr>
          <w:p w14:paraId="0A8F0A2F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2C865696" w14:textId="77777777" w:rsidR="00621EB9" w:rsidRPr="00851975" w:rsidRDefault="00621EB9" w:rsidP="00454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B3C857" w14:textId="77777777" w:rsidR="00621EB9" w:rsidRDefault="00621EB9"/>
    <w:sectPr w:rsidR="00621EB9" w:rsidSect="00621E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71749"/>
    <w:multiLevelType w:val="hybridMultilevel"/>
    <w:tmpl w:val="E2ECF3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521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BF"/>
    <w:rsid w:val="001605FA"/>
    <w:rsid w:val="001E183B"/>
    <w:rsid w:val="00417406"/>
    <w:rsid w:val="004B614C"/>
    <w:rsid w:val="005249EE"/>
    <w:rsid w:val="00621EB9"/>
    <w:rsid w:val="00897BBF"/>
    <w:rsid w:val="00A00CF0"/>
    <w:rsid w:val="00A2591E"/>
    <w:rsid w:val="00B33FA7"/>
    <w:rsid w:val="00BE650A"/>
    <w:rsid w:val="00C55C9E"/>
    <w:rsid w:val="00EF7545"/>
    <w:rsid w:val="00FD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3235"/>
  <w15:chartTrackingRefBased/>
  <w15:docId w15:val="{807D0E78-690C-45D6-BE9A-4AE2398F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1EB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49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C IMMM 2019</dc:creator>
  <cp:keywords/>
  <dc:description/>
  <cp:lastModifiedBy>Jeyakumar, Vanaja -</cp:lastModifiedBy>
  <cp:revision>7</cp:revision>
  <dcterms:created xsi:type="dcterms:W3CDTF">2025-04-17T10:20:00Z</dcterms:created>
  <dcterms:modified xsi:type="dcterms:W3CDTF">2025-05-02T17:13:00Z</dcterms:modified>
</cp:coreProperties>
</file>